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4D5FCE" w14:textId="760A16FD" w:rsidR="0054580D" w:rsidRDefault="0054580D" w:rsidP="0054580D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online materials</w:t>
      </w:r>
    </w:p>
    <w:p w14:paraId="0A4851D6" w14:textId="378CA327" w:rsidR="007E02BA" w:rsidRPr="0054580D" w:rsidRDefault="007E02BA" w:rsidP="00A8740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OM.</w:t>
      </w:r>
      <w:r w:rsidR="00AA2AE1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Robustness check using different decay values</w:t>
      </w:r>
    </w:p>
    <w:p w14:paraId="3BEC086E" w14:textId="0B99812E" w:rsidR="0054580D" w:rsidRPr="00A87403" w:rsidRDefault="00A87403" w:rsidP="00A8740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 tested the final model using different decay values. Specifically, the final model in the paper had a decay value of 0.5, but we replicated this model with a decay value of 0.25 and 0.85</w:t>
      </w:r>
      <w:r w:rsidR="002A5DFD">
        <w:rPr>
          <w:rFonts w:ascii="Times New Roman" w:hAnsi="Times New Roman" w:cs="Times New Roman"/>
          <w:sz w:val="24"/>
          <w:szCs w:val="24"/>
          <w:lang w:val="en-US"/>
        </w:rPr>
        <w:t>, given that goodness of fit increased with increasing decay values (Figures S</w:t>
      </w:r>
      <w:r w:rsidR="00622484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2A5DFD"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="0062248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2A5DF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 can be seen in Tables S1 and S2, results remained stable regardless. </w:t>
      </w:r>
    </w:p>
    <w:p w14:paraId="2698A857" w14:textId="60EE958C" w:rsidR="008C30BB" w:rsidRDefault="008C30BB" w:rsidP="008C3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BE080B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497ECA2D" w14:textId="26770605" w:rsidR="008C30BB" w:rsidRDefault="008C30BB" w:rsidP="008C3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redicting friendship ties from cultural behaviors and identities</w:t>
      </w:r>
      <w:r w:rsidR="00BE080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sing a decay value of 0.25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53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816"/>
        <w:gridCol w:w="526"/>
        <w:gridCol w:w="1216"/>
        <w:gridCol w:w="1298"/>
        <w:gridCol w:w="1298"/>
        <w:gridCol w:w="1298"/>
      </w:tblGrid>
      <w:tr w:rsidR="00D01578" w14:paraId="56DE2003" w14:textId="77777777" w:rsidTr="00D01578">
        <w:tc>
          <w:tcPr>
            <w:tcW w:w="1574" w:type="dxa"/>
            <w:tcBorders>
              <w:bottom w:val="single" w:sz="4" w:space="0" w:color="auto"/>
            </w:tcBorders>
          </w:tcPr>
          <w:p w14:paraId="11FB1780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68C1495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14:paraId="5A275F27" w14:textId="77777777" w:rsidR="00D01578" w:rsidRPr="00B96B3D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37A3F20" w14:textId="77777777" w:rsidR="00D01578" w:rsidRPr="00B96B3D" w:rsidRDefault="00D01578" w:rsidP="00D015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3D46DF0" w14:textId="77777777" w:rsidR="00D01578" w:rsidRPr="00B96B3D" w:rsidRDefault="00D01578" w:rsidP="00D015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78A7CAF" w14:textId="77777777" w:rsidR="00D01578" w:rsidRPr="00B96B3D" w:rsidRDefault="00D01578" w:rsidP="00D0157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D01578" w14:paraId="0D57DE90" w14:textId="77777777" w:rsidTr="00D01578">
        <w:tc>
          <w:tcPr>
            <w:tcW w:w="1574" w:type="dxa"/>
            <w:tcBorders>
              <w:bottom w:val="nil"/>
            </w:tcBorders>
          </w:tcPr>
          <w:p w14:paraId="227EF62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al effect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7BB5C83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216" w:type="dxa"/>
            <w:tcBorders>
              <w:bottom w:val="nil"/>
            </w:tcBorders>
          </w:tcPr>
          <w:p w14:paraId="07CF2A4C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31965531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76</w:t>
            </w:r>
          </w:p>
        </w:tc>
        <w:tc>
          <w:tcPr>
            <w:tcW w:w="1298" w:type="dxa"/>
            <w:tcBorders>
              <w:bottom w:val="nil"/>
            </w:tcBorders>
          </w:tcPr>
          <w:p w14:paraId="6F4EF963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298" w:type="dxa"/>
            <w:tcBorders>
              <w:bottom w:val="nil"/>
            </w:tcBorders>
          </w:tcPr>
          <w:p w14:paraId="43C23AD5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**</w:t>
            </w:r>
          </w:p>
        </w:tc>
      </w:tr>
      <w:tr w:rsidR="00D01578" w14:paraId="40BCFA9D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7F020457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B6D6922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roc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F66E3A3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937DD73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F375AB8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9A02BCB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D01578" w14:paraId="78F9CF1A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2CE73A2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3DAE6081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v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e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5B8FE24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4FA9DA6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D7E925E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BC1E84F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D01578" w14:paraId="6CADDF27" w14:textId="77777777" w:rsidTr="00D01578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228AFF53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4971D5C3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size (log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2F22860A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A7CEC32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8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57E2DB5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4AC2FAD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D01578" w14:paraId="223EEB37" w14:textId="77777777" w:rsidTr="00D01578">
        <w:tc>
          <w:tcPr>
            <w:tcW w:w="1574" w:type="dxa"/>
            <w:tcBorders>
              <w:bottom w:val="nil"/>
            </w:tcBorders>
          </w:tcPr>
          <w:p w14:paraId="6556DD2B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506F9A27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16" w:type="dxa"/>
            <w:tcBorders>
              <w:bottom w:val="nil"/>
            </w:tcBorders>
          </w:tcPr>
          <w:p w14:paraId="6479BAB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2CFCAB37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98" w:type="dxa"/>
            <w:tcBorders>
              <w:bottom w:val="nil"/>
            </w:tcBorders>
          </w:tcPr>
          <w:p w14:paraId="74412150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bottom w:val="nil"/>
            </w:tcBorders>
          </w:tcPr>
          <w:p w14:paraId="01A7ED15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2</w:t>
            </w:r>
          </w:p>
        </w:tc>
      </w:tr>
      <w:tr w:rsidR="00D01578" w14:paraId="69558342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62D25361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39D590A2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11A77A8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F6D5BF1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16D2CAE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457DA10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5</w:t>
            </w:r>
          </w:p>
        </w:tc>
      </w:tr>
      <w:tr w:rsidR="00D01578" w14:paraId="4C124658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1099671A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6815080A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9E25F4C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C6E9D28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A8FEA5D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E1EBBAB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8</w:t>
            </w:r>
          </w:p>
        </w:tc>
      </w:tr>
      <w:tr w:rsidR="00D01578" w14:paraId="372D787B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742172C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23D7A8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 (vs. boy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B92BACD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7152CED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26973DC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28EB11E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D01578" w14:paraId="53FD3781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6673E372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6E97851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5B95E1E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35C828E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F0983BD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B0FB0C4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**</w:t>
            </w:r>
          </w:p>
        </w:tc>
      </w:tr>
      <w:tr w:rsidR="00D01578" w14:paraId="3CB04E78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344723B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831BA6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6C917F4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BA89BE5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E717921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240D821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D01578" w14:paraId="351AD508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52BF1B6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88AEEAD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occan origin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4F3156C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C89C161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BCC645B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B32C0CB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0</w:t>
            </w:r>
          </w:p>
        </w:tc>
      </w:tr>
      <w:tr w:rsidR="00D01578" w14:paraId="5D33369D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616B70F7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1D9A47F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non-Moroccan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5888423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142110D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E94ED7F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2680FCF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1</w:t>
            </w:r>
          </w:p>
        </w:tc>
      </w:tr>
      <w:tr w:rsidR="00D01578" w14:paraId="240DC45F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10C30AA4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57BF4BF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F68FB9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98865D0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0B69882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80572B2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5+</w:t>
            </w:r>
          </w:p>
        </w:tc>
      </w:tr>
      <w:tr w:rsidR="00D01578" w14:paraId="52BBDB47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3F3342B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C92FD8F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Muslim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E162EB1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40A0AAD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048688A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4DF39DF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**</w:t>
            </w:r>
          </w:p>
        </w:tc>
      </w:tr>
      <w:tr w:rsidR="00D01578" w14:paraId="5B7A59A9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0BD826A3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E4EE7A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Muslim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4199A21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53AC120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A0FB9FF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85F4F84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*</w:t>
            </w:r>
          </w:p>
        </w:tc>
      </w:tr>
      <w:tr w:rsidR="00D01578" w14:paraId="7C6D3193" w14:textId="77777777" w:rsidTr="00D01578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7FCE9902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33D0E228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6F80D8E4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D0DA428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F5F59CA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18046A42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D01578" w14:paraId="7175913C" w14:textId="77777777" w:rsidTr="00D01578">
        <w:tc>
          <w:tcPr>
            <w:tcW w:w="1574" w:type="dxa"/>
            <w:tcBorders>
              <w:bottom w:val="nil"/>
            </w:tcBorders>
          </w:tcPr>
          <w:p w14:paraId="0413DF2C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09655DC0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tream behavior</w:t>
            </w:r>
          </w:p>
        </w:tc>
        <w:tc>
          <w:tcPr>
            <w:tcW w:w="1216" w:type="dxa"/>
            <w:tcBorders>
              <w:bottom w:val="nil"/>
            </w:tcBorders>
          </w:tcPr>
          <w:p w14:paraId="10CA3C2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3972A738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98" w:type="dxa"/>
            <w:tcBorders>
              <w:bottom w:val="nil"/>
            </w:tcBorders>
          </w:tcPr>
          <w:p w14:paraId="7E85DD44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98" w:type="dxa"/>
            <w:tcBorders>
              <w:bottom w:val="nil"/>
            </w:tcBorders>
          </w:tcPr>
          <w:p w14:paraId="7086764E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**</w:t>
            </w:r>
          </w:p>
        </w:tc>
      </w:tr>
      <w:tr w:rsidR="00D01578" w14:paraId="2040C905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4651913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23D1D3C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D97655B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41836BC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FF8D2F7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7C2338E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*</w:t>
            </w:r>
          </w:p>
        </w:tc>
      </w:tr>
      <w:tr w:rsidR="00D01578" w14:paraId="2A5A76E6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706C9703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0EA31E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388F5F0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84FA033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1C19E37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BDF8E14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8</w:t>
            </w:r>
          </w:p>
        </w:tc>
      </w:tr>
      <w:tr w:rsidR="00D01578" w14:paraId="2123B6FF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6B902307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39CBCB4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behavior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F00144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1173EFD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3D83D2A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9AF3227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1</w:t>
            </w:r>
          </w:p>
        </w:tc>
      </w:tr>
      <w:tr w:rsidR="00D01578" w14:paraId="242715EE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72300A48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38076E7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025538D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30301EC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56D68F8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160A857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80</w:t>
            </w:r>
          </w:p>
        </w:tc>
      </w:tr>
      <w:tr w:rsidR="00D01578" w14:paraId="04AB2B78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0A811CE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63EDB22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4695B9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8EB0765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B87843C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8E8C3C5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*</w:t>
            </w:r>
          </w:p>
        </w:tc>
      </w:tr>
      <w:tr w:rsidR="00D01578" w14:paraId="1ED51D2B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35AF585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2DCA87F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tream ident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638CE08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C44BDBB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42F8AF3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EF241DA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**</w:t>
            </w:r>
          </w:p>
        </w:tc>
      </w:tr>
      <w:tr w:rsidR="00D01578" w14:paraId="10C3E72A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70CCAD58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723080B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5F8909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BD00822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6D4F649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2F94B20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</w:tr>
      <w:tr w:rsidR="00D01578" w14:paraId="06370C68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4687F63F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68FEAD5E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D4DF13A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22BFE23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CC143CD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D530D6E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87</w:t>
            </w:r>
          </w:p>
        </w:tc>
      </w:tr>
      <w:tr w:rsidR="00D01578" w14:paraId="3395C96D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08E3A449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022485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ident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E3DA71D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E40F340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CC0D7C9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D230579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*</w:t>
            </w:r>
          </w:p>
        </w:tc>
      </w:tr>
      <w:tr w:rsidR="00D01578" w14:paraId="2FAE6879" w14:textId="77777777" w:rsidTr="00D01578">
        <w:tc>
          <w:tcPr>
            <w:tcW w:w="1574" w:type="dxa"/>
            <w:tcBorders>
              <w:top w:val="nil"/>
              <w:bottom w:val="nil"/>
            </w:tcBorders>
          </w:tcPr>
          <w:p w14:paraId="145D259B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47857F7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7D38276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840B9A3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61E9B12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F30014B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3</w:t>
            </w:r>
          </w:p>
        </w:tc>
      </w:tr>
      <w:tr w:rsidR="00D01578" w14:paraId="3794CA21" w14:textId="77777777" w:rsidTr="00D01578">
        <w:tc>
          <w:tcPr>
            <w:tcW w:w="1574" w:type="dxa"/>
            <w:tcBorders>
              <w:top w:val="nil"/>
            </w:tcBorders>
          </w:tcPr>
          <w:p w14:paraId="50EAB5B5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</w:tcBorders>
          </w:tcPr>
          <w:p w14:paraId="5749D318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</w:tcBorders>
          </w:tcPr>
          <w:p w14:paraId="4634209A" w14:textId="77777777" w:rsidR="00D01578" w:rsidRDefault="00D01578" w:rsidP="00D015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</w:tcBorders>
          </w:tcPr>
          <w:p w14:paraId="58D38877" w14:textId="77777777" w:rsidR="00D01578" w:rsidRDefault="00D01578" w:rsidP="00D01578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8" w:type="dxa"/>
            <w:tcBorders>
              <w:top w:val="nil"/>
            </w:tcBorders>
          </w:tcPr>
          <w:p w14:paraId="462712E0" w14:textId="77777777" w:rsidR="00D01578" w:rsidRDefault="00D01578" w:rsidP="00D01578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</w:tcBorders>
          </w:tcPr>
          <w:p w14:paraId="640BE674" w14:textId="77777777" w:rsidR="00D01578" w:rsidRDefault="00D01578" w:rsidP="00D01578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7</w:t>
            </w:r>
          </w:p>
        </w:tc>
      </w:tr>
    </w:tbl>
    <w:p w14:paraId="4E155C48" w14:textId="77777777" w:rsidR="009F0DAB" w:rsidRDefault="008C30BB" w:rsidP="00F91EA7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+ p </w:t>
      </w:r>
      <w:r>
        <w:rPr>
          <w:rFonts w:ascii="Times New Roman" w:hAnsi="Times New Roman" w:cs="Times New Roman"/>
          <w:iCs/>
          <w:lang w:val="en-US"/>
        </w:rPr>
        <w:t xml:space="preserve">&lt; .07, </w:t>
      </w:r>
      <w:r w:rsidRPr="006915A0">
        <w:rPr>
          <w:rFonts w:ascii="Times New Roman" w:hAnsi="Times New Roman" w:cs="Times New Roman"/>
          <w:i/>
          <w:lang w:val="en-US"/>
        </w:rPr>
        <w:t xml:space="preserve">* p </w:t>
      </w:r>
      <w:r w:rsidRPr="006915A0">
        <w:rPr>
          <w:rFonts w:ascii="Times New Roman" w:hAnsi="Times New Roman" w:cs="Times New Roman"/>
          <w:lang w:val="en-US"/>
        </w:rPr>
        <w:t xml:space="preserve">&lt; .05, ** </w:t>
      </w:r>
      <w:r w:rsidRPr="006915A0">
        <w:rPr>
          <w:rFonts w:ascii="Times New Roman" w:hAnsi="Times New Roman" w:cs="Times New Roman"/>
          <w:i/>
          <w:lang w:val="en-US"/>
        </w:rPr>
        <w:t xml:space="preserve">p </w:t>
      </w:r>
      <w:r w:rsidRPr="006915A0">
        <w:rPr>
          <w:rFonts w:ascii="Times New Roman" w:hAnsi="Times New Roman" w:cs="Times New Roman"/>
          <w:lang w:val="en-US"/>
        </w:rPr>
        <w:t xml:space="preserve">&lt; .01, *** </w:t>
      </w:r>
      <w:r w:rsidRPr="006915A0">
        <w:rPr>
          <w:rFonts w:ascii="Times New Roman" w:hAnsi="Times New Roman" w:cs="Times New Roman"/>
          <w:i/>
          <w:lang w:val="en-US"/>
        </w:rPr>
        <w:t xml:space="preserve">p </w:t>
      </w:r>
      <w:r w:rsidRPr="006915A0">
        <w:rPr>
          <w:rFonts w:ascii="Times New Roman" w:hAnsi="Times New Roman" w:cs="Times New Roman"/>
          <w:lang w:val="en-US"/>
        </w:rPr>
        <w:t>&lt; .001</w:t>
      </w:r>
    </w:p>
    <w:p w14:paraId="69F6B100" w14:textId="00DCD6F1" w:rsidR="005C1ACE" w:rsidRDefault="00657C08" w:rsidP="005C1A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5C1AC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For categorical variables, similarity means friendship ties are predicted from sharing the same attribute. For continuous variables, similarity means friendship ties are predicted from the absolute difference in the attribute.</w:t>
      </w:r>
    </w:p>
    <w:p w14:paraId="536CF3B1" w14:textId="61DAB238" w:rsidR="005C1ACE" w:rsidRDefault="005C1ACE" w:rsidP="005C1A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1B167A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37F1470F" w14:textId="703CDADE" w:rsidR="005C1ACE" w:rsidRPr="00351C34" w:rsidRDefault="005C1ACE" w:rsidP="00351C3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  <w:sectPr w:rsidR="005C1ACE" w:rsidRPr="00351C34" w:rsidSect="005C1AC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Goodness of fit of the model with a decay value of 0.25.</w:t>
      </w:r>
      <w:r w:rsidR="00981389">
        <w:rPr>
          <w:rFonts w:ascii="Lucida Console" w:eastAsia="Times New Roman" w:hAnsi="Lucida Console" w:cs="Courier New"/>
          <w:noProof/>
          <w:color w:val="000000"/>
          <w:kern w:val="0"/>
          <w:sz w:val="20"/>
          <w:szCs w:val="20"/>
          <w:bdr w:val="none" w:sz="0" w:space="0" w:color="auto" w:frame="1"/>
          <w:lang w:val="en-US" w:eastAsia="nl-NL"/>
        </w:rPr>
        <w:drawing>
          <wp:anchor distT="0" distB="0" distL="114300" distR="114300" simplePos="0" relativeHeight="251659264" behindDoc="1" locked="0" layoutInCell="1" allowOverlap="1" wp14:anchorId="6F679488" wp14:editId="55EE4EC0">
            <wp:simplePos x="0" y="0"/>
            <wp:positionH relativeFrom="margin">
              <wp:posOffset>304800</wp:posOffset>
            </wp:positionH>
            <wp:positionV relativeFrom="paragraph">
              <wp:posOffset>42251</wp:posOffset>
            </wp:positionV>
            <wp:extent cx="8324850" cy="5331754"/>
            <wp:effectExtent l="0" t="0" r="0" b="2540"/>
            <wp:wrapNone/>
            <wp:docPr id="1683364617" name="Picture 2" descr="A diagram of a diagram showing the results of a diagnosti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364617" name="Picture 2" descr="A diagram of a diagram showing the results of a diagnostic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7686" cy="5333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83E8AF" w14:textId="34BF1D6E" w:rsidR="008C30BB" w:rsidRPr="00351C34" w:rsidRDefault="008C30BB" w:rsidP="00351C34">
      <w:pPr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BE080B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</w:t>
      </w:r>
    </w:p>
    <w:p w14:paraId="00823175" w14:textId="3441C879" w:rsidR="008C30BB" w:rsidRDefault="008C30BB" w:rsidP="008C3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redicting friendship ties from cultural behaviors and identities</w:t>
      </w:r>
      <w:r w:rsidR="00BE080B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using a decay value of 0.85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34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816"/>
        <w:gridCol w:w="526"/>
        <w:gridCol w:w="1216"/>
        <w:gridCol w:w="1298"/>
        <w:gridCol w:w="1298"/>
        <w:gridCol w:w="1298"/>
      </w:tblGrid>
      <w:tr w:rsidR="008C30BB" w14:paraId="4C217640" w14:textId="77777777" w:rsidTr="00C86A4B">
        <w:tc>
          <w:tcPr>
            <w:tcW w:w="1574" w:type="dxa"/>
            <w:tcBorders>
              <w:bottom w:val="single" w:sz="4" w:space="0" w:color="auto"/>
            </w:tcBorders>
          </w:tcPr>
          <w:p w14:paraId="1DB00B9B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05B9F256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14:paraId="49926E9F" w14:textId="77777777" w:rsidR="008C30BB" w:rsidRPr="00B96B3D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1AAB3C0" w14:textId="77777777" w:rsidR="008C30BB" w:rsidRPr="00B96B3D" w:rsidRDefault="008C30BB" w:rsidP="00C86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CBE90C9" w14:textId="77777777" w:rsidR="008C30BB" w:rsidRPr="00B96B3D" w:rsidRDefault="008C30BB" w:rsidP="00C86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5C5462A" w14:textId="77777777" w:rsidR="008C30BB" w:rsidRPr="00B96B3D" w:rsidRDefault="008C30BB" w:rsidP="00C86A4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8C30BB" w14:paraId="21BC2240" w14:textId="77777777" w:rsidTr="00C86A4B">
        <w:tc>
          <w:tcPr>
            <w:tcW w:w="1574" w:type="dxa"/>
            <w:tcBorders>
              <w:bottom w:val="nil"/>
            </w:tcBorders>
          </w:tcPr>
          <w:p w14:paraId="3AC2498C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ctural effect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4A8C4099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216" w:type="dxa"/>
            <w:tcBorders>
              <w:bottom w:val="nil"/>
            </w:tcBorders>
          </w:tcPr>
          <w:p w14:paraId="01970507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19A8900C" w14:textId="2CA03286" w:rsidR="008C30BB" w:rsidRDefault="005206C1" w:rsidP="00C86A4B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8</w:t>
            </w:r>
          </w:p>
        </w:tc>
        <w:tc>
          <w:tcPr>
            <w:tcW w:w="1298" w:type="dxa"/>
            <w:tcBorders>
              <w:bottom w:val="nil"/>
            </w:tcBorders>
          </w:tcPr>
          <w:p w14:paraId="72AAE02B" w14:textId="2319B779" w:rsidR="008C30BB" w:rsidRDefault="005206C1" w:rsidP="00C86A4B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298" w:type="dxa"/>
            <w:tcBorders>
              <w:bottom w:val="nil"/>
            </w:tcBorders>
          </w:tcPr>
          <w:p w14:paraId="2066C5BA" w14:textId="0C3FB753" w:rsidR="008C30BB" w:rsidRDefault="005206C1" w:rsidP="00C86A4B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**</w:t>
            </w:r>
          </w:p>
        </w:tc>
      </w:tr>
      <w:tr w:rsidR="008C30BB" w14:paraId="044D0A21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497AB523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383C8EC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roc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BFCAF7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5DA5FA3" w14:textId="732E18E2" w:rsidR="008C30BB" w:rsidRDefault="00864780" w:rsidP="00C86A4B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593DE70" w14:textId="1061C900" w:rsidR="008C30BB" w:rsidRDefault="00864780" w:rsidP="00C86A4B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4C92996" w14:textId="19A3C9B9" w:rsidR="008C30BB" w:rsidRDefault="00864780" w:rsidP="00C86A4B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8C30BB" w14:paraId="17E38EE7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1A8A5507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7ECBA7F" w14:textId="1CEB0E71" w:rsidR="008C30BB" w:rsidRDefault="00EF1C69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v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e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FBB6284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2BF4DA0" w14:textId="50AE4E1F" w:rsidR="008C30BB" w:rsidRDefault="00864780" w:rsidP="00C86A4B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011CDA3" w14:textId="176E6A91" w:rsidR="008C30BB" w:rsidRDefault="00864780" w:rsidP="00C86A4B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60AD03C" w14:textId="35C0AFE5" w:rsidR="008C30BB" w:rsidRDefault="00864780" w:rsidP="00C86A4B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8C30BB" w14:paraId="083DAEA4" w14:textId="77777777" w:rsidTr="00C86A4B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0FEDE633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34A4E16F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size (log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34692DED" w14:textId="77777777" w:rsidR="008C30BB" w:rsidRDefault="008C30BB" w:rsidP="00C86A4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213A554" w14:textId="416C13B0" w:rsidR="008C30BB" w:rsidRDefault="00864780" w:rsidP="00C86A4B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6BA6541" w14:textId="261B3F1F" w:rsidR="008C30BB" w:rsidRDefault="00864780" w:rsidP="00C86A4B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37CB2B02" w14:textId="4A502DEA" w:rsidR="008C30BB" w:rsidRDefault="00864780" w:rsidP="00C86A4B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4E02D8B9" w14:textId="77777777" w:rsidTr="00C86A4B">
        <w:tc>
          <w:tcPr>
            <w:tcW w:w="1574" w:type="dxa"/>
            <w:tcBorders>
              <w:bottom w:val="nil"/>
            </w:tcBorders>
          </w:tcPr>
          <w:p w14:paraId="416184EC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5535262D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16" w:type="dxa"/>
            <w:tcBorders>
              <w:bottom w:val="nil"/>
            </w:tcBorders>
          </w:tcPr>
          <w:p w14:paraId="73068162" w14:textId="6DA5546B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5B9E822A" w14:textId="2B49A9F5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98" w:type="dxa"/>
            <w:tcBorders>
              <w:bottom w:val="nil"/>
            </w:tcBorders>
          </w:tcPr>
          <w:p w14:paraId="6AF45EF2" w14:textId="2259FFE6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bottom w:val="nil"/>
            </w:tcBorders>
          </w:tcPr>
          <w:p w14:paraId="3BEB5403" w14:textId="1EF30740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6</w:t>
            </w:r>
          </w:p>
        </w:tc>
      </w:tr>
      <w:tr w:rsidR="00C51BC7" w14:paraId="320302EF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5E40FEAE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E77525E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29FD556" w14:textId="14B6AFCF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8C82162" w14:textId="0DB46F6D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0B5579D" w14:textId="22E7909A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7EEDF8D" w14:textId="1BC5FBA9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5</w:t>
            </w:r>
          </w:p>
        </w:tc>
      </w:tr>
      <w:tr w:rsidR="00C51BC7" w14:paraId="16F7B46E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3894608B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F48868B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C5E585E" w14:textId="2C87ABAD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A70C7C5" w14:textId="01C5C72C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3AC9E30" w14:textId="42B6A79D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03D9E89" w14:textId="4F18ED34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1</w:t>
            </w:r>
          </w:p>
        </w:tc>
      </w:tr>
      <w:tr w:rsidR="00C51BC7" w14:paraId="6D2FC4F6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37D19E74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FB88E58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 (vs. boy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639CDBD" w14:textId="63A22B4F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296AA98" w14:textId="6CDF5B21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91B6860" w14:textId="4E8223F6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B801EF1" w14:textId="69A4DCFB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**</w:t>
            </w:r>
          </w:p>
        </w:tc>
      </w:tr>
      <w:tr w:rsidR="00C51BC7" w14:paraId="3438FDAE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5CA40129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ACD5C09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3508C73" w14:textId="298AED6E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429070C" w14:textId="7ABF3E2F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5002715" w14:textId="02FF623B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1E834A9" w14:textId="4725C9A4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71F4CE65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0968BE3A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2566B86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867ACDA" w14:textId="512B23E5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C5EF15F" w14:textId="2F0856FE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15EC2F9" w14:textId="08DBA629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B6A8ECA" w14:textId="4FD54A6D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3C7D9B4E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579EF200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7B6C6D7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occan origin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9F6DB9C" w14:textId="2E51EBAE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E53974F" w14:textId="2EB130D1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7E08EE9" w14:textId="31728124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CD758FD" w14:textId="43DED3C3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5</w:t>
            </w:r>
          </w:p>
        </w:tc>
      </w:tr>
      <w:tr w:rsidR="00C51BC7" w14:paraId="4AF9A8A8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39BBDE6C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7509BF7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non-Moroccan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A7C3E8D" w14:textId="6A62C0B9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B788FC0" w14:textId="33D38E4C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B2F7B24" w14:textId="75981467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793C503" w14:textId="03160C33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3</w:t>
            </w:r>
          </w:p>
        </w:tc>
      </w:tr>
      <w:tr w:rsidR="00C51BC7" w14:paraId="38656F8D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66C8011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1DE6A7B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CA7C114" w14:textId="32C08D2A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AA718A5" w14:textId="596FB972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7695FDC" w14:textId="54C43C26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08F66BF" w14:textId="1B2148DE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+</w:t>
            </w:r>
          </w:p>
        </w:tc>
      </w:tr>
      <w:tr w:rsidR="00C51BC7" w14:paraId="0EA5B777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2675369C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9BCD5F6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Muslim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C692FA8" w14:textId="6F5B444E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A563272" w14:textId="136859DA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7DA2743" w14:textId="4528EBC9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7212C1A" w14:textId="4431B32E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**</w:t>
            </w:r>
          </w:p>
        </w:tc>
      </w:tr>
      <w:tr w:rsidR="00C51BC7" w14:paraId="13B49E52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067C17CA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61A965C4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Muslim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AB1F1AF" w14:textId="278365FD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791AC7A" w14:textId="6BFE5EE4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A929F5D" w14:textId="7F837459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5F85A80" w14:textId="249D4EC6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6*</w:t>
            </w:r>
          </w:p>
        </w:tc>
      </w:tr>
      <w:tr w:rsidR="00C51BC7" w14:paraId="2EDDAE4E" w14:textId="77777777" w:rsidTr="00C86A4B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132A5DA6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5B576313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280AB77" w14:textId="63BB8FCC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D3ECCB8" w14:textId="5DF4FCF9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D409C8A" w14:textId="5F177799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2C230FA" w14:textId="69365759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3014A41C" w14:textId="77777777" w:rsidTr="00C86A4B">
        <w:tc>
          <w:tcPr>
            <w:tcW w:w="1574" w:type="dxa"/>
            <w:tcBorders>
              <w:bottom w:val="nil"/>
            </w:tcBorders>
          </w:tcPr>
          <w:p w14:paraId="0974A4C1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5AE13F5A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tream behavior</w:t>
            </w:r>
          </w:p>
        </w:tc>
        <w:tc>
          <w:tcPr>
            <w:tcW w:w="1216" w:type="dxa"/>
            <w:tcBorders>
              <w:bottom w:val="nil"/>
            </w:tcBorders>
          </w:tcPr>
          <w:p w14:paraId="0E48453A" w14:textId="47E1084E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05947A45" w14:textId="594C6DD3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298" w:type="dxa"/>
            <w:tcBorders>
              <w:bottom w:val="nil"/>
            </w:tcBorders>
          </w:tcPr>
          <w:p w14:paraId="2C236563" w14:textId="1B480323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98" w:type="dxa"/>
            <w:tcBorders>
              <w:bottom w:val="nil"/>
            </w:tcBorders>
          </w:tcPr>
          <w:p w14:paraId="64F542E8" w14:textId="2FBB4323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**</w:t>
            </w:r>
          </w:p>
        </w:tc>
      </w:tr>
      <w:tr w:rsidR="00C51BC7" w14:paraId="16DE4CA6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22E89A3E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0720EB8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2AB8CA6" w14:textId="23A647C9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A3F940C" w14:textId="66EBBA32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41F5EBD" w14:textId="02ED7CE3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2822BFC" w14:textId="07439B85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**</w:t>
            </w:r>
          </w:p>
        </w:tc>
      </w:tr>
      <w:tr w:rsidR="00C51BC7" w14:paraId="7B9742D6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692F3792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373CFE1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CFABD89" w14:textId="12A9CB12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A45FF98" w14:textId="7EAD0386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A6B475B" w14:textId="3681414E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09D3F6F" w14:textId="21B14FEC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6</w:t>
            </w:r>
          </w:p>
        </w:tc>
      </w:tr>
      <w:tr w:rsidR="00C51BC7" w14:paraId="3434744A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74EC10D0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F4DEC2F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behavior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B6A7ADA" w14:textId="16D5FE6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EF7C461" w14:textId="715F3AA4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2358625" w14:textId="4E3FAFA6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A68092A" w14:textId="0068E78C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2</w:t>
            </w:r>
          </w:p>
        </w:tc>
      </w:tr>
      <w:tr w:rsidR="00C51BC7" w14:paraId="3CCE8D01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5B5E012A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05F90A2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D3C71AB" w14:textId="108A6D82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2E1664C" w14:textId="1ACE7F54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C1E156D" w14:textId="432F0B46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928C9B2" w14:textId="2EB40FED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0</w:t>
            </w:r>
          </w:p>
        </w:tc>
      </w:tr>
      <w:tr w:rsidR="00C51BC7" w14:paraId="5AA7F073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5B0422F3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8BD97F9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C7C012D" w14:textId="424D4E1A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C45ED65" w14:textId="68DA8EA9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1B11190" w14:textId="5CBFCEB8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0FB7AEF" w14:textId="37313A80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*</w:t>
            </w:r>
          </w:p>
        </w:tc>
      </w:tr>
      <w:tr w:rsidR="00C51BC7" w14:paraId="4E83C567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77C04C82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744042D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tream ident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760EA04" w14:textId="1A82CF99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BFE9A15" w14:textId="7CFE4AFD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169F091" w14:textId="739A41E8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83EDBD1" w14:textId="4C6FF571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**</w:t>
            </w:r>
          </w:p>
        </w:tc>
      </w:tr>
      <w:tr w:rsidR="00C51BC7" w14:paraId="5A12FD91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3038F083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36FA13E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C897E39" w14:textId="17F1F828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1BC1B1D" w14:textId="5FA35288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868E92D" w14:textId="6DE091E7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BC61B52" w14:textId="63F5BFBE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</w:tr>
      <w:tr w:rsidR="00C51BC7" w14:paraId="7ECE6262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25968948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B1D4E53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E527E59" w14:textId="2FEA4550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DC5FF03" w14:textId="4F7F5DDF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FD4F865" w14:textId="1FCC762B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84A2084" w14:textId="70D0F724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1</w:t>
            </w:r>
          </w:p>
        </w:tc>
      </w:tr>
      <w:tr w:rsidR="00C51BC7" w14:paraId="23B81042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4EA14229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B7402C7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ident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C9B44A3" w14:textId="0784E2FE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BA511D4" w14:textId="4C4EEE4C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6A9F272" w14:textId="05BDA9FA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0C6BFC7" w14:textId="75767F0B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+</w:t>
            </w:r>
          </w:p>
        </w:tc>
      </w:tr>
      <w:tr w:rsidR="00C51BC7" w14:paraId="7DA00B0A" w14:textId="77777777" w:rsidTr="00C86A4B">
        <w:tc>
          <w:tcPr>
            <w:tcW w:w="1574" w:type="dxa"/>
            <w:tcBorders>
              <w:top w:val="nil"/>
              <w:bottom w:val="nil"/>
            </w:tcBorders>
          </w:tcPr>
          <w:p w14:paraId="67547B1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F02BCEE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716CA4F" w14:textId="27F7E6B0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05BF5FD" w14:textId="6AFEE0AD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2F8DB14" w14:textId="1D97482F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FF964E2" w14:textId="5F258197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9</w:t>
            </w:r>
          </w:p>
        </w:tc>
      </w:tr>
      <w:tr w:rsidR="00C51BC7" w14:paraId="2FF1C948" w14:textId="77777777" w:rsidTr="00C86A4B">
        <w:tc>
          <w:tcPr>
            <w:tcW w:w="1574" w:type="dxa"/>
            <w:tcBorders>
              <w:top w:val="nil"/>
            </w:tcBorders>
          </w:tcPr>
          <w:p w14:paraId="7FD46FC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</w:tcBorders>
          </w:tcPr>
          <w:p w14:paraId="13D0E390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</w:tcBorders>
          </w:tcPr>
          <w:p w14:paraId="4FB6BCB1" w14:textId="4915E8B3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</w:tcBorders>
          </w:tcPr>
          <w:p w14:paraId="3071A0AD" w14:textId="5B3E98C0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8" w:type="dxa"/>
            <w:tcBorders>
              <w:top w:val="nil"/>
            </w:tcBorders>
          </w:tcPr>
          <w:p w14:paraId="122DE68A" w14:textId="39533A8C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</w:tcBorders>
          </w:tcPr>
          <w:p w14:paraId="05F1FFDF" w14:textId="47098394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2</w:t>
            </w:r>
          </w:p>
        </w:tc>
      </w:tr>
    </w:tbl>
    <w:p w14:paraId="69C39CA1" w14:textId="77777777" w:rsidR="008C30BB" w:rsidRPr="006915A0" w:rsidRDefault="008C30BB" w:rsidP="008C30B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lang w:val="en-US"/>
        </w:rPr>
        <w:t xml:space="preserve">+ p </w:t>
      </w:r>
      <w:r>
        <w:rPr>
          <w:rFonts w:ascii="Times New Roman" w:hAnsi="Times New Roman" w:cs="Times New Roman"/>
          <w:iCs/>
          <w:lang w:val="en-US"/>
        </w:rPr>
        <w:t xml:space="preserve">&lt; .07, </w:t>
      </w:r>
      <w:r w:rsidRPr="006915A0">
        <w:rPr>
          <w:rFonts w:ascii="Times New Roman" w:hAnsi="Times New Roman" w:cs="Times New Roman"/>
          <w:i/>
          <w:lang w:val="en-US"/>
        </w:rPr>
        <w:t xml:space="preserve">* p </w:t>
      </w:r>
      <w:r w:rsidRPr="006915A0">
        <w:rPr>
          <w:rFonts w:ascii="Times New Roman" w:hAnsi="Times New Roman" w:cs="Times New Roman"/>
          <w:lang w:val="en-US"/>
        </w:rPr>
        <w:t xml:space="preserve">&lt; .05, ** </w:t>
      </w:r>
      <w:r w:rsidRPr="006915A0">
        <w:rPr>
          <w:rFonts w:ascii="Times New Roman" w:hAnsi="Times New Roman" w:cs="Times New Roman"/>
          <w:i/>
          <w:lang w:val="en-US"/>
        </w:rPr>
        <w:t xml:space="preserve">p </w:t>
      </w:r>
      <w:r w:rsidRPr="006915A0">
        <w:rPr>
          <w:rFonts w:ascii="Times New Roman" w:hAnsi="Times New Roman" w:cs="Times New Roman"/>
          <w:lang w:val="en-US"/>
        </w:rPr>
        <w:t xml:space="preserve">&lt; .01, *** </w:t>
      </w:r>
      <w:r w:rsidRPr="006915A0">
        <w:rPr>
          <w:rFonts w:ascii="Times New Roman" w:hAnsi="Times New Roman" w:cs="Times New Roman"/>
          <w:i/>
          <w:lang w:val="en-US"/>
        </w:rPr>
        <w:t xml:space="preserve">p </w:t>
      </w:r>
      <w:r w:rsidRPr="006915A0">
        <w:rPr>
          <w:rFonts w:ascii="Times New Roman" w:hAnsi="Times New Roman" w:cs="Times New Roman"/>
          <w:lang w:val="en-US"/>
        </w:rPr>
        <w:t>&lt; .001</w:t>
      </w:r>
    </w:p>
    <w:p w14:paraId="6DE333ED" w14:textId="6E5AE5E8" w:rsidR="008C30BB" w:rsidRDefault="00D01578" w:rsidP="008C30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For categorical variables, similarity means friendship ties are predicted from sharing the same attribute. For continuous variables, similarity means friendship ties are predicted from the absolute difference in the attribute.</w:t>
      </w:r>
    </w:p>
    <w:p w14:paraId="5DDD91EC" w14:textId="77777777" w:rsidR="008C30BB" w:rsidRDefault="008C30BB" w:rsidP="008C30BB">
      <w:pPr>
        <w:spacing w:after="0" w:line="480" w:lineRule="auto"/>
        <w:rPr>
          <w:lang w:val="en-US"/>
        </w:rPr>
      </w:pPr>
    </w:p>
    <w:p w14:paraId="70E3D81A" w14:textId="77777777" w:rsidR="00C86A4B" w:rsidRDefault="00C86A4B">
      <w:pPr>
        <w:rPr>
          <w:lang w:val="en-US"/>
        </w:rPr>
      </w:pPr>
      <w:r>
        <w:rPr>
          <w:lang w:val="en-US"/>
        </w:rPr>
        <w:br w:type="page"/>
      </w:r>
    </w:p>
    <w:p w14:paraId="3CDA6688" w14:textId="77777777" w:rsidR="00EF06DF" w:rsidRDefault="00EF06DF" w:rsidP="00EF0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EF06D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67E8B7" w14:textId="32E55050" w:rsidR="00EF06DF" w:rsidRDefault="00EF06DF" w:rsidP="00EF06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Figure S</w:t>
      </w:r>
      <w:r w:rsidR="001B167A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7AD9AC9A" w14:textId="2806AF19" w:rsidR="00483439" w:rsidRDefault="00EF06DF" w:rsidP="00DD173E">
      <w:pPr>
        <w:pStyle w:val="HTMLPreformatted"/>
        <w:shd w:val="clear" w:color="auto" w:fill="FFFFFF"/>
        <w:wordWrap w:val="0"/>
        <w:rPr>
          <w:rStyle w:val="gnd-iwgdh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Goodness of fit of the model with a decay value of 0.85.</w:t>
      </w:r>
    </w:p>
    <w:p w14:paraId="52174021" w14:textId="1C2222F4" w:rsidR="008C30BB" w:rsidRDefault="008C30BB" w:rsidP="008C30BB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highlight w:val="yellow"/>
          <w:bdr w:val="none" w:sz="0" w:space="0" w:color="auto" w:frame="1"/>
          <w:lang w:val="en-US"/>
        </w:rPr>
      </w:pPr>
    </w:p>
    <w:p w14:paraId="222737CC" w14:textId="21702B1A" w:rsidR="001B167A" w:rsidRDefault="001B167A">
      <w:pPr>
        <w:rPr>
          <w:lang w:val="en-US"/>
        </w:rPr>
      </w:pPr>
      <w:r>
        <w:rPr>
          <w:rFonts w:ascii="Lucida Console" w:eastAsiaTheme="majorEastAsia" w:hAnsi="Lucida Console"/>
          <w:noProof/>
          <w:color w:val="000000"/>
          <w:bdr w:val="none" w:sz="0" w:space="0" w:color="auto" w:frame="1"/>
          <w:lang w:val="en-US"/>
        </w:rPr>
        <w:drawing>
          <wp:anchor distT="0" distB="0" distL="114300" distR="114300" simplePos="0" relativeHeight="251660288" behindDoc="1" locked="0" layoutInCell="1" allowOverlap="1" wp14:anchorId="0036A371" wp14:editId="6F315D36">
            <wp:simplePos x="0" y="0"/>
            <wp:positionH relativeFrom="margin">
              <wp:posOffset>265430</wp:posOffset>
            </wp:positionH>
            <wp:positionV relativeFrom="paragraph">
              <wp:posOffset>57785</wp:posOffset>
            </wp:positionV>
            <wp:extent cx="8084871" cy="5178055"/>
            <wp:effectExtent l="0" t="0" r="0" b="3810"/>
            <wp:wrapNone/>
            <wp:docPr id="431429906" name="Picture 3" descr="A diagram of a diagram showing the results of a diagnosti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1429906" name="Picture 3" descr="A diagram of a diagram showing the results of a diagnostic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4871" cy="5178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4D1D0C" w14:textId="096918A8" w:rsidR="009F0DAB" w:rsidRDefault="001B167A" w:rsidP="00595683">
      <w:pPr>
        <w:rPr>
          <w:rStyle w:val="gnd-iwgdh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>
        <w:rPr>
          <w:lang w:val="en-US"/>
        </w:rPr>
        <w:br w:type="page"/>
      </w:r>
    </w:p>
    <w:p w14:paraId="3668FB6D" w14:textId="77777777" w:rsidR="009F0DAB" w:rsidRDefault="009F0DAB" w:rsidP="009F0D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9F0DAB" w:rsidSect="00EF06D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FC428A0" w14:textId="47BE62A1" w:rsidR="00595683" w:rsidRPr="0054580D" w:rsidRDefault="00595683" w:rsidP="0059568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OM.2: Robustness check </w:t>
      </w:r>
      <w:r w:rsidR="001655C4">
        <w:rPr>
          <w:rFonts w:ascii="Times New Roman" w:hAnsi="Times New Roman" w:cs="Times New Roman"/>
          <w:b/>
          <w:bCs/>
          <w:sz w:val="24"/>
          <w:szCs w:val="24"/>
          <w:lang w:val="en-US"/>
        </w:rPr>
        <w:t>estimating</w:t>
      </w:r>
      <w:r w:rsidR="002B44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eparate models for behavior</w:t>
      </w:r>
      <w:r w:rsidR="00732F6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B44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dentit</w:t>
      </w:r>
      <w:r w:rsidR="00732F6F">
        <w:rPr>
          <w:rFonts w:ascii="Times New Roman" w:hAnsi="Times New Roman" w:cs="Times New Roman"/>
          <w:b/>
          <w:bCs/>
          <w:sz w:val="24"/>
          <w:szCs w:val="24"/>
          <w:lang w:val="en-US"/>
        </w:rPr>
        <w:t>ies</w:t>
      </w:r>
    </w:p>
    <w:p w14:paraId="3969DD14" w14:textId="7AC06257" w:rsidR="0021305F" w:rsidRDefault="002B4487" w:rsidP="0021305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Given the strong correlations between cultural behaviors and cultural identities, we tested the final model separately for </w:t>
      </w:r>
      <w:r w:rsidR="00B1073F">
        <w:rPr>
          <w:rFonts w:ascii="Times New Roman" w:hAnsi="Times New Roman" w:cs="Times New Roman"/>
          <w:sz w:val="24"/>
          <w:szCs w:val="24"/>
          <w:lang w:val="en-US"/>
        </w:rPr>
        <w:t xml:space="preserve">both </w:t>
      </w:r>
      <w:r w:rsidR="001676F1">
        <w:rPr>
          <w:rFonts w:ascii="Times New Roman" w:hAnsi="Times New Roman" w:cs="Times New Roman"/>
          <w:sz w:val="24"/>
          <w:szCs w:val="24"/>
          <w:lang w:val="en-US"/>
        </w:rPr>
        <w:t>acculturation</w:t>
      </w:r>
      <w:r w:rsidR="00B1073F">
        <w:rPr>
          <w:rFonts w:ascii="Times New Roman" w:hAnsi="Times New Roman" w:cs="Times New Roman"/>
          <w:sz w:val="24"/>
          <w:szCs w:val="24"/>
          <w:lang w:val="en-US"/>
        </w:rPr>
        <w:t xml:space="preserve"> domains. As can be seen in Tables S3 and S4, </w:t>
      </w:r>
      <w:r w:rsidR="00D211D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AB24A3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D0296A">
        <w:rPr>
          <w:rFonts w:ascii="Times New Roman" w:hAnsi="Times New Roman" w:cs="Times New Roman"/>
          <w:sz w:val="24"/>
          <w:szCs w:val="24"/>
          <w:lang w:val="en-US"/>
        </w:rPr>
        <w:t xml:space="preserve">negative </w:t>
      </w:r>
      <w:r w:rsidR="00AB24A3">
        <w:rPr>
          <w:rFonts w:ascii="Times New Roman" w:hAnsi="Times New Roman" w:cs="Times New Roman"/>
          <w:sz w:val="24"/>
          <w:szCs w:val="24"/>
          <w:lang w:val="en-US"/>
        </w:rPr>
        <w:t>association between mainstream identities and adolescents’ outgoing</w:t>
      </w:r>
      <w:r w:rsidR="009744C3">
        <w:rPr>
          <w:rFonts w:ascii="Times New Roman" w:hAnsi="Times New Roman" w:cs="Times New Roman"/>
          <w:sz w:val="24"/>
          <w:szCs w:val="24"/>
          <w:lang w:val="en-US"/>
        </w:rPr>
        <w:t xml:space="preserve"> friendship nominations was only significant when taking their </w:t>
      </w:r>
      <w:r w:rsidR="0021305F">
        <w:rPr>
          <w:rFonts w:ascii="Times New Roman" w:hAnsi="Times New Roman" w:cs="Times New Roman"/>
          <w:sz w:val="24"/>
          <w:szCs w:val="24"/>
          <w:lang w:val="en-US"/>
        </w:rPr>
        <w:t xml:space="preserve">cultural </w:t>
      </w:r>
      <w:r w:rsidR="009744C3">
        <w:rPr>
          <w:rFonts w:ascii="Times New Roman" w:hAnsi="Times New Roman" w:cs="Times New Roman"/>
          <w:sz w:val="24"/>
          <w:szCs w:val="24"/>
          <w:lang w:val="en-US"/>
        </w:rPr>
        <w:t>behaviors into account.</w:t>
      </w:r>
      <w:r w:rsidR="00ED2548">
        <w:rPr>
          <w:rFonts w:ascii="Times New Roman" w:hAnsi="Times New Roman" w:cs="Times New Roman"/>
          <w:sz w:val="24"/>
          <w:szCs w:val="24"/>
          <w:lang w:val="en-US"/>
        </w:rPr>
        <w:t xml:space="preserve"> Additionally, a negative e</w:t>
      </w:r>
      <w:r w:rsidR="008F5DA9">
        <w:rPr>
          <w:rFonts w:ascii="Times New Roman" w:hAnsi="Times New Roman" w:cs="Times New Roman"/>
          <w:sz w:val="24"/>
          <w:szCs w:val="24"/>
          <w:lang w:val="en-US"/>
        </w:rPr>
        <w:t>ffect of heritage cultural identities on incoming</w:t>
      </w:r>
      <w:r w:rsidR="00E30FC4">
        <w:rPr>
          <w:rFonts w:ascii="Times New Roman" w:hAnsi="Times New Roman" w:cs="Times New Roman"/>
          <w:sz w:val="24"/>
          <w:szCs w:val="24"/>
          <w:lang w:val="en-US"/>
        </w:rPr>
        <w:t xml:space="preserve"> friendship</w:t>
      </w:r>
      <w:r w:rsidR="008F5DA9">
        <w:rPr>
          <w:rFonts w:ascii="Times New Roman" w:hAnsi="Times New Roman" w:cs="Times New Roman"/>
          <w:sz w:val="24"/>
          <w:szCs w:val="24"/>
          <w:lang w:val="en-US"/>
        </w:rPr>
        <w:t xml:space="preserve"> nominations emerged when not taking cultural behaviors into account. </w:t>
      </w:r>
      <w:r w:rsidR="0021305F">
        <w:rPr>
          <w:rFonts w:ascii="Times New Roman" w:hAnsi="Times New Roman" w:cs="Times New Roman"/>
          <w:sz w:val="24"/>
          <w:szCs w:val="24"/>
          <w:lang w:val="en-US"/>
        </w:rPr>
        <w:t xml:space="preserve">All other effects replicated when testing </w:t>
      </w:r>
      <w:r w:rsidR="002941E7">
        <w:rPr>
          <w:rFonts w:ascii="Times New Roman" w:hAnsi="Times New Roman" w:cs="Times New Roman"/>
          <w:sz w:val="24"/>
          <w:szCs w:val="24"/>
          <w:lang w:val="en-US"/>
        </w:rPr>
        <w:t xml:space="preserve">separate models for </w:t>
      </w:r>
      <w:r w:rsidR="0021305F">
        <w:rPr>
          <w:rFonts w:ascii="Times New Roman" w:hAnsi="Times New Roman" w:cs="Times New Roman"/>
          <w:sz w:val="24"/>
          <w:szCs w:val="24"/>
          <w:lang w:val="en-US"/>
        </w:rPr>
        <w:t xml:space="preserve">cultural behaviors and identities. </w:t>
      </w:r>
    </w:p>
    <w:p w14:paraId="6DF86C4A" w14:textId="11774D76" w:rsidR="009F0DAB" w:rsidRDefault="009F0DAB" w:rsidP="009F0D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C0EC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6E5F3E67" w14:textId="65FEAF86" w:rsidR="009F0DAB" w:rsidRDefault="009F0DAB" w:rsidP="009F0D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dicting friendship ties from cultural behaviors </w:t>
      </w:r>
      <w:r w:rsidR="004C0ECC">
        <w:rPr>
          <w:rFonts w:ascii="Times New Roman" w:hAnsi="Times New Roman" w:cs="Times New Roman"/>
          <w:i/>
          <w:iCs/>
          <w:sz w:val="24"/>
          <w:szCs w:val="24"/>
          <w:lang w:val="en-US"/>
        </w:rPr>
        <w:t>separately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651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816"/>
        <w:gridCol w:w="526"/>
        <w:gridCol w:w="1216"/>
        <w:gridCol w:w="1298"/>
        <w:gridCol w:w="1298"/>
        <w:gridCol w:w="1298"/>
      </w:tblGrid>
      <w:tr w:rsidR="0021305F" w14:paraId="0C3B0CAB" w14:textId="77777777" w:rsidTr="008F5DA9">
        <w:tc>
          <w:tcPr>
            <w:tcW w:w="1574" w:type="dxa"/>
            <w:tcBorders>
              <w:bottom w:val="single" w:sz="4" w:space="0" w:color="auto"/>
            </w:tcBorders>
          </w:tcPr>
          <w:p w14:paraId="69023969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15615F84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14:paraId="539A13C8" w14:textId="77777777" w:rsidR="0021305F" w:rsidRPr="00B96B3D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58F5CEC6" w14:textId="77777777" w:rsidR="0021305F" w:rsidRPr="00B96B3D" w:rsidRDefault="0021305F" w:rsidP="008F5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90A6A14" w14:textId="77777777" w:rsidR="0021305F" w:rsidRPr="00B96B3D" w:rsidRDefault="0021305F" w:rsidP="008F5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F946D89" w14:textId="77777777" w:rsidR="0021305F" w:rsidRPr="00B96B3D" w:rsidRDefault="0021305F" w:rsidP="008F5D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21305F" w14:paraId="01DEAAAD" w14:textId="77777777" w:rsidTr="008F5DA9">
        <w:tc>
          <w:tcPr>
            <w:tcW w:w="1574" w:type="dxa"/>
            <w:tcBorders>
              <w:bottom w:val="nil"/>
            </w:tcBorders>
          </w:tcPr>
          <w:p w14:paraId="5061C52D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uctural 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51D62D02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216" w:type="dxa"/>
            <w:tcBorders>
              <w:bottom w:val="nil"/>
            </w:tcBorders>
          </w:tcPr>
          <w:p w14:paraId="20898184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563A6BFC" w14:textId="77777777" w:rsidR="0021305F" w:rsidRDefault="0021305F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2</w:t>
            </w:r>
          </w:p>
        </w:tc>
        <w:tc>
          <w:tcPr>
            <w:tcW w:w="1298" w:type="dxa"/>
            <w:tcBorders>
              <w:bottom w:val="nil"/>
            </w:tcBorders>
          </w:tcPr>
          <w:p w14:paraId="1A4D83E2" w14:textId="77777777" w:rsidR="0021305F" w:rsidRDefault="0021305F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298" w:type="dxa"/>
            <w:tcBorders>
              <w:bottom w:val="nil"/>
            </w:tcBorders>
          </w:tcPr>
          <w:p w14:paraId="2AC926B5" w14:textId="77777777" w:rsidR="0021305F" w:rsidRDefault="0021305F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**</w:t>
            </w:r>
          </w:p>
        </w:tc>
      </w:tr>
      <w:tr w:rsidR="0021305F" w14:paraId="2A0DFED7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564655CF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s</w:t>
            </w: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6356D16C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roc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4AD0A4F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D7125A8" w14:textId="77777777" w:rsidR="0021305F" w:rsidRDefault="0021305F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8BE7746" w14:textId="77777777" w:rsidR="0021305F" w:rsidRDefault="0021305F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DF278B9" w14:textId="77777777" w:rsidR="0021305F" w:rsidRDefault="0021305F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21305F" w14:paraId="26E2B821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75F64955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46829CF" w14:textId="746E7485" w:rsidR="0021305F" w:rsidRDefault="00EF1C69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v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e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B189B47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A09CBA8" w14:textId="77777777" w:rsidR="0021305F" w:rsidRDefault="0021305F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4D6D635" w14:textId="77777777" w:rsidR="0021305F" w:rsidRDefault="0021305F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0E4717E" w14:textId="77777777" w:rsidR="0021305F" w:rsidRDefault="0021305F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21305F" w14:paraId="787A7A33" w14:textId="77777777" w:rsidTr="008F5DA9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62BE9D28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459FF933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size (log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2527E20F" w14:textId="77777777" w:rsidR="0021305F" w:rsidRDefault="0021305F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6182CB3" w14:textId="77777777" w:rsidR="0021305F" w:rsidRDefault="0021305F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2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68777AEF" w14:textId="77777777" w:rsidR="0021305F" w:rsidRDefault="0021305F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AB40D99" w14:textId="77777777" w:rsidR="0021305F" w:rsidRDefault="0021305F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7DEF3C8D" w14:textId="77777777" w:rsidTr="008F5DA9">
        <w:tc>
          <w:tcPr>
            <w:tcW w:w="1574" w:type="dxa"/>
            <w:tcBorders>
              <w:bottom w:val="nil"/>
            </w:tcBorders>
          </w:tcPr>
          <w:p w14:paraId="0DAEEBA5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0A92C8D3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16" w:type="dxa"/>
            <w:tcBorders>
              <w:bottom w:val="nil"/>
            </w:tcBorders>
          </w:tcPr>
          <w:p w14:paraId="3C2EFCC0" w14:textId="064E7F02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71A33122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1298" w:type="dxa"/>
            <w:tcBorders>
              <w:bottom w:val="nil"/>
            </w:tcBorders>
          </w:tcPr>
          <w:p w14:paraId="1CA0C7F6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bottom w:val="nil"/>
            </w:tcBorders>
          </w:tcPr>
          <w:p w14:paraId="5F23DD57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1</w:t>
            </w:r>
          </w:p>
        </w:tc>
      </w:tr>
      <w:tr w:rsidR="00C51BC7" w14:paraId="4AD67E21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5DF2E748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A9F8AF3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5A2654A" w14:textId="04A29A08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214BFFF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11653A2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09337F5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4</w:t>
            </w:r>
          </w:p>
        </w:tc>
      </w:tr>
      <w:tr w:rsidR="00C51BC7" w14:paraId="0E7F9112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21B1A6CF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37591F7A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11961B6" w14:textId="16B9E17B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5C66D83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8643818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7C8D427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19</w:t>
            </w:r>
          </w:p>
        </w:tc>
      </w:tr>
      <w:tr w:rsidR="00C51BC7" w14:paraId="3CB106AF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4EED1C28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95E0258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 (vs. boy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68CE5AD" w14:textId="716F0DD5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653F37F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DB0F3DA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887CC2F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03B6286C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6E5A38B8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63EE02F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52B2FF0" w14:textId="6590D4E8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4DABAE4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6409937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742AB65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4D1B27CC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7E396BD5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BEAB7D9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69BE834" w14:textId="64FAE633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6281424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A998FA7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028ED0F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041D923F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25D2A4AA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D03C249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occan origin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4412AA9" w14:textId="46F4FB18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30E5B74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8D7449D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56FFBDA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8</w:t>
            </w:r>
          </w:p>
        </w:tc>
      </w:tr>
      <w:tr w:rsidR="00C51BC7" w14:paraId="2112C391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7D802944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38BC0040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non-Moroccan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F627C7B" w14:textId="3759D786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04E3D5F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495324F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AB807DF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0</w:t>
            </w:r>
          </w:p>
        </w:tc>
      </w:tr>
      <w:tr w:rsidR="00C51BC7" w14:paraId="1F94B8E7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67E54513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6197DAF8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9B8399B" w14:textId="07D8F139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B86BD29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B139D2C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A815B35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6+</w:t>
            </w:r>
          </w:p>
        </w:tc>
      </w:tr>
      <w:tr w:rsidR="00C51BC7" w14:paraId="60533C97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278635AF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62C64427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Muslim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B31743E" w14:textId="00352D7E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34553D3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5ADB5AB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41F502B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**</w:t>
            </w:r>
          </w:p>
        </w:tc>
      </w:tr>
      <w:tr w:rsidR="00C51BC7" w14:paraId="5466A323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744844D2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3850F92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Muslim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2B32170" w14:textId="24987F92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D16B7E0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B9905AF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87BE756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*</w:t>
            </w:r>
          </w:p>
        </w:tc>
      </w:tr>
      <w:tr w:rsidR="00C51BC7" w14:paraId="7A4BCC39" w14:textId="77777777" w:rsidTr="008F5DA9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008D47D7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4709B994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B213EA1" w14:textId="3053810F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256C7FF4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E7588D5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E0F4161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3E9F7212" w14:textId="77777777" w:rsidTr="008F5DA9">
        <w:tc>
          <w:tcPr>
            <w:tcW w:w="1574" w:type="dxa"/>
            <w:tcBorders>
              <w:bottom w:val="nil"/>
            </w:tcBorders>
          </w:tcPr>
          <w:p w14:paraId="48E6AA6E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54252463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tream behavior</w:t>
            </w:r>
          </w:p>
        </w:tc>
        <w:tc>
          <w:tcPr>
            <w:tcW w:w="1216" w:type="dxa"/>
            <w:tcBorders>
              <w:bottom w:val="nil"/>
            </w:tcBorders>
          </w:tcPr>
          <w:p w14:paraId="2FF1CF6B" w14:textId="54305645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6AAF1376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298" w:type="dxa"/>
            <w:tcBorders>
              <w:bottom w:val="nil"/>
            </w:tcBorders>
          </w:tcPr>
          <w:p w14:paraId="598A7CAB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bottom w:val="nil"/>
            </w:tcBorders>
          </w:tcPr>
          <w:p w14:paraId="30DD8E0E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7*</w:t>
            </w:r>
          </w:p>
        </w:tc>
      </w:tr>
      <w:tr w:rsidR="00C51BC7" w14:paraId="361A864D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05E80538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311CDF4E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BAF8263" w14:textId="574D2A88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729DBA4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BDC0DF2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4100848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*</w:t>
            </w:r>
          </w:p>
        </w:tc>
      </w:tr>
      <w:tr w:rsidR="00C51BC7" w14:paraId="77706E0E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329F1123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B614B67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E96602B" w14:textId="3D66185D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9F442D6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AB4F743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B7EB847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1</w:t>
            </w:r>
          </w:p>
        </w:tc>
      </w:tr>
      <w:tr w:rsidR="00C51BC7" w14:paraId="6D0B296D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2F3B0F71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7CC1B60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behavior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C42E3A1" w14:textId="5886BE86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D236257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1808F0F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BFCD1D8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*</w:t>
            </w:r>
          </w:p>
        </w:tc>
      </w:tr>
      <w:tr w:rsidR="00C51BC7" w14:paraId="4B6F222D" w14:textId="77777777" w:rsidTr="008F5DA9">
        <w:tc>
          <w:tcPr>
            <w:tcW w:w="1574" w:type="dxa"/>
            <w:tcBorders>
              <w:top w:val="nil"/>
              <w:bottom w:val="nil"/>
            </w:tcBorders>
          </w:tcPr>
          <w:p w14:paraId="60413DB8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1E9B740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E27F24F" w14:textId="19FA8748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D87954C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5773ADB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A19D0E0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*</w:t>
            </w:r>
          </w:p>
        </w:tc>
      </w:tr>
      <w:tr w:rsidR="00C51BC7" w14:paraId="26315D04" w14:textId="77777777" w:rsidTr="008F5DA9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017EFB7B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7F825D12" w14:textId="7777777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47396F01" w14:textId="04697737" w:rsidR="00C51BC7" w:rsidRDefault="00C51BC7" w:rsidP="008F5DA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1645B4C" w14:textId="77777777" w:rsidR="00C51BC7" w:rsidRDefault="00C51BC7" w:rsidP="008F5DA9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20F3599" w14:textId="77777777" w:rsidR="00C51BC7" w:rsidRDefault="00C51BC7" w:rsidP="008F5DA9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1C87F0E6" w14:textId="77777777" w:rsidR="00C51BC7" w:rsidRDefault="00C51BC7" w:rsidP="008F5DA9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6+</w:t>
            </w:r>
          </w:p>
        </w:tc>
      </w:tr>
    </w:tbl>
    <w:p w14:paraId="335747C4" w14:textId="77777777" w:rsidR="009F0DAB" w:rsidRPr="00BA1691" w:rsidRDefault="009F0DAB" w:rsidP="009F0DAB">
      <w:pPr>
        <w:spacing w:after="0" w:line="240" w:lineRule="auto"/>
        <w:rPr>
          <w:rFonts w:ascii="Times New Roman" w:hAnsi="Times New Roman" w:cs="Times New Roman"/>
        </w:rPr>
      </w:pPr>
      <w:r w:rsidRPr="00BA1691">
        <w:rPr>
          <w:rFonts w:ascii="Times New Roman" w:hAnsi="Times New Roman" w:cs="Times New Roman"/>
          <w:i/>
        </w:rPr>
        <w:t xml:space="preserve">+ p </w:t>
      </w:r>
      <w:r w:rsidRPr="00BA1691">
        <w:rPr>
          <w:rFonts w:ascii="Times New Roman" w:hAnsi="Times New Roman" w:cs="Times New Roman"/>
          <w:iCs/>
        </w:rPr>
        <w:t xml:space="preserve">&lt; .07, </w:t>
      </w:r>
      <w:r w:rsidRPr="00BA1691">
        <w:rPr>
          <w:rFonts w:ascii="Times New Roman" w:hAnsi="Times New Roman" w:cs="Times New Roman"/>
          <w:i/>
        </w:rPr>
        <w:t xml:space="preserve">* p </w:t>
      </w:r>
      <w:r w:rsidRPr="00BA1691">
        <w:rPr>
          <w:rFonts w:ascii="Times New Roman" w:hAnsi="Times New Roman" w:cs="Times New Roman"/>
        </w:rPr>
        <w:t xml:space="preserve">&lt; .05, ** </w:t>
      </w:r>
      <w:r w:rsidRPr="00BA1691">
        <w:rPr>
          <w:rFonts w:ascii="Times New Roman" w:hAnsi="Times New Roman" w:cs="Times New Roman"/>
          <w:i/>
        </w:rPr>
        <w:t xml:space="preserve">p </w:t>
      </w:r>
      <w:r w:rsidRPr="00BA1691">
        <w:rPr>
          <w:rFonts w:ascii="Times New Roman" w:hAnsi="Times New Roman" w:cs="Times New Roman"/>
        </w:rPr>
        <w:t xml:space="preserve">&lt; .01, *** </w:t>
      </w:r>
      <w:r w:rsidRPr="00BA1691">
        <w:rPr>
          <w:rFonts w:ascii="Times New Roman" w:hAnsi="Times New Roman" w:cs="Times New Roman"/>
          <w:i/>
        </w:rPr>
        <w:t xml:space="preserve">p </w:t>
      </w:r>
      <w:r w:rsidRPr="00BA1691">
        <w:rPr>
          <w:rFonts w:ascii="Times New Roman" w:hAnsi="Times New Roman" w:cs="Times New Roman"/>
        </w:rPr>
        <w:t>&lt; .001</w:t>
      </w:r>
    </w:p>
    <w:p w14:paraId="50251307" w14:textId="670A11EF" w:rsidR="009F0DAB" w:rsidRPr="00D01578" w:rsidRDefault="00D01578" w:rsidP="00DC7699">
      <w:pPr>
        <w:pStyle w:val="HTMLPreformatted"/>
        <w:shd w:val="clear" w:color="auto" w:fill="FFFFFF"/>
        <w:wordWrap w:val="0"/>
        <w:rPr>
          <w:rStyle w:val="gnd-iwgdh3b"/>
          <w:rFonts w:ascii="Lucida Console" w:eastAsiaTheme="majorEastAsia" w:hAnsi="Lucida Console"/>
          <w:color w:val="000000"/>
          <w:bdr w:val="none" w:sz="0" w:space="0" w:color="auto" w:frame="1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For categorical variables, similarity means friendship ties are predicted from sharing the same attribute. For continuous variables, similarity means friendship ties are predicted from the absolute difference in the attribute.</w:t>
      </w:r>
    </w:p>
    <w:p w14:paraId="6ACD5D72" w14:textId="77777777" w:rsidR="009F0DAB" w:rsidRDefault="009F0DA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5D915A3" w14:textId="77777777" w:rsidR="00CE795C" w:rsidRDefault="00CE79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7F4B872" w14:textId="7F59ABDC" w:rsidR="003A1D04" w:rsidRDefault="003A1D04" w:rsidP="003A1D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="00CE795C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0254DF03" w14:textId="2BDE7CD2" w:rsidR="003A1D04" w:rsidRDefault="003A1D04" w:rsidP="003A1D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redicting friendship ties from cultural </w:t>
      </w:r>
      <w:r w:rsidR="00CE795C">
        <w:rPr>
          <w:rFonts w:ascii="Times New Roman" w:hAnsi="Times New Roman" w:cs="Times New Roman"/>
          <w:i/>
          <w:iCs/>
          <w:sz w:val="24"/>
          <w:szCs w:val="24"/>
          <w:lang w:val="en-US"/>
        </w:rPr>
        <w:t>identities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separately.</w:t>
      </w:r>
    </w:p>
    <w:tbl>
      <w:tblPr>
        <w:tblStyle w:val="TableGrid"/>
        <w:tblpPr w:leftFromText="141" w:rightFromText="141" w:vertAnchor="page" w:horzAnchor="margin" w:tblpY="207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816"/>
        <w:gridCol w:w="526"/>
        <w:gridCol w:w="1216"/>
        <w:gridCol w:w="1298"/>
        <w:gridCol w:w="1298"/>
        <w:gridCol w:w="1298"/>
      </w:tblGrid>
      <w:tr w:rsidR="00CE795C" w14:paraId="0992E9CC" w14:textId="77777777" w:rsidTr="00CE795C">
        <w:tc>
          <w:tcPr>
            <w:tcW w:w="1574" w:type="dxa"/>
            <w:tcBorders>
              <w:bottom w:val="single" w:sz="4" w:space="0" w:color="auto"/>
            </w:tcBorders>
          </w:tcPr>
          <w:p w14:paraId="0917D853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14:paraId="72D298DA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42" w:type="dxa"/>
            <w:gridSpan w:val="2"/>
            <w:tcBorders>
              <w:bottom w:val="single" w:sz="4" w:space="0" w:color="auto"/>
            </w:tcBorders>
          </w:tcPr>
          <w:p w14:paraId="143EE5F3" w14:textId="77777777" w:rsidR="00CE795C" w:rsidRPr="00B96B3D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C084D67" w14:textId="77777777" w:rsidR="00CE795C" w:rsidRPr="00B96B3D" w:rsidRDefault="00CE795C" w:rsidP="00CE79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58E561C" w14:textId="77777777" w:rsidR="00CE795C" w:rsidRPr="00B96B3D" w:rsidRDefault="00CE795C" w:rsidP="00CE79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B96B3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708A6D60" w14:textId="77777777" w:rsidR="00CE795C" w:rsidRPr="00B96B3D" w:rsidRDefault="00CE795C" w:rsidP="00CE79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CE795C" w14:paraId="2CECF5F7" w14:textId="77777777" w:rsidTr="00CE795C">
        <w:tc>
          <w:tcPr>
            <w:tcW w:w="1574" w:type="dxa"/>
            <w:tcBorders>
              <w:bottom w:val="nil"/>
            </w:tcBorders>
          </w:tcPr>
          <w:p w14:paraId="641FFC91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uctural 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3A292F20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216" w:type="dxa"/>
            <w:tcBorders>
              <w:bottom w:val="nil"/>
            </w:tcBorders>
          </w:tcPr>
          <w:p w14:paraId="5901C068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333F3132" w14:textId="38303AEF" w:rsidR="00CE795C" w:rsidRDefault="001C51BB" w:rsidP="00CE795C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</w:t>
            </w:r>
            <w:r w:rsidR="008F09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298" w:type="dxa"/>
            <w:tcBorders>
              <w:bottom w:val="nil"/>
            </w:tcBorders>
          </w:tcPr>
          <w:p w14:paraId="1A4F15B8" w14:textId="58EF6027" w:rsidR="00CE795C" w:rsidRDefault="008F0942" w:rsidP="00CE795C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298" w:type="dxa"/>
            <w:tcBorders>
              <w:bottom w:val="nil"/>
            </w:tcBorders>
          </w:tcPr>
          <w:p w14:paraId="6701036A" w14:textId="551D9556" w:rsidR="00CE795C" w:rsidRDefault="008F0942" w:rsidP="00CE795C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**</w:t>
            </w:r>
          </w:p>
        </w:tc>
      </w:tr>
      <w:tr w:rsidR="00CE795C" w14:paraId="02600D2F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19A4D342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ects</w:t>
            </w: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63494C3D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iproc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DFEA205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C9A55D5" w14:textId="2BAC9FCD" w:rsidR="00CE795C" w:rsidRDefault="008F0942" w:rsidP="00CE795C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7DBB92D" w14:textId="3F2EEFC9" w:rsidR="00CE795C" w:rsidRDefault="008F0942" w:rsidP="00CE795C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35BC34C" w14:textId="0767F1E9" w:rsidR="00CE795C" w:rsidRDefault="008F0942" w:rsidP="00CE795C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E795C" w14:paraId="46D98278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39E67DFF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A7C62C6" w14:textId="0B29D858" w:rsidR="00CE795C" w:rsidRDefault="00EF1C69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itivity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es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0E62D2E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9602317" w14:textId="661533BD" w:rsidR="00CE795C" w:rsidRDefault="008F0942" w:rsidP="00CE795C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82EFA0F" w14:textId="6F133CB2" w:rsidR="00CE795C" w:rsidRDefault="000634E0" w:rsidP="00CE795C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D3BB69E" w14:textId="1DCCF7A4" w:rsidR="00CE795C" w:rsidRDefault="000634E0" w:rsidP="00CE795C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E795C" w14:paraId="2ADF2217" w14:textId="77777777" w:rsidTr="00CE795C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216F22D7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3F986580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 size (log)</w:t>
            </w: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47ABFB5" w14:textId="77777777" w:rsidR="00CE795C" w:rsidRDefault="00CE795C" w:rsidP="00CE79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419654A" w14:textId="2803B5CF" w:rsidR="00CE795C" w:rsidRDefault="000634E0" w:rsidP="00CE795C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5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D4F75E3" w14:textId="05F199E2" w:rsidR="00CE795C" w:rsidRDefault="000634E0" w:rsidP="00CE795C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4C6A7389" w14:textId="1BACC481" w:rsidR="00CE795C" w:rsidRDefault="000634E0" w:rsidP="00CE795C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0372E1E6" w14:textId="77777777" w:rsidTr="00CE795C">
        <w:tc>
          <w:tcPr>
            <w:tcW w:w="1574" w:type="dxa"/>
            <w:tcBorders>
              <w:bottom w:val="nil"/>
            </w:tcBorders>
          </w:tcPr>
          <w:p w14:paraId="4D2BA598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1E7C9EDF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216" w:type="dxa"/>
            <w:tcBorders>
              <w:bottom w:val="nil"/>
            </w:tcBorders>
          </w:tcPr>
          <w:p w14:paraId="2DE7A502" w14:textId="14265042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2AB208F5" w14:textId="3172860E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</w:t>
            </w:r>
          </w:p>
        </w:tc>
        <w:tc>
          <w:tcPr>
            <w:tcW w:w="1298" w:type="dxa"/>
            <w:tcBorders>
              <w:bottom w:val="nil"/>
            </w:tcBorders>
          </w:tcPr>
          <w:p w14:paraId="0B0E6092" w14:textId="2BAE9AF1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bottom w:val="nil"/>
            </w:tcBorders>
          </w:tcPr>
          <w:p w14:paraId="419B720B" w14:textId="206B86E3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44</w:t>
            </w:r>
          </w:p>
        </w:tc>
      </w:tr>
      <w:tr w:rsidR="00C51BC7" w14:paraId="3508CC1D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6950D61F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D334B7C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13E3C74A" w14:textId="17A58188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461234C" w14:textId="4B1AA911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D93E40A" w14:textId="12323985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DA02DC5" w14:textId="731C065B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96</w:t>
            </w:r>
          </w:p>
        </w:tc>
      </w:tr>
      <w:tr w:rsidR="00C51BC7" w14:paraId="53D38D05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2D8B3D97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1C6A784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D154EBD" w14:textId="60C18C9B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57A960E" w14:textId="1ED30F00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ADB786C" w14:textId="7C40B54F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0A778D7" w14:textId="5DD977C4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8</w:t>
            </w:r>
          </w:p>
        </w:tc>
      </w:tr>
      <w:tr w:rsidR="00C51BC7" w14:paraId="1FBCE750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75D5EC81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ADEFC16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rl (vs. boy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4779AF22" w14:textId="1FC73635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2408EB5" w14:textId="2F9E0C26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1AF8A0D" w14:textId="3178B784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64FD575" w14:textId="19787341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**</w:t>
            </w:r>
          </w:p>
        </w:tc>
      </w:tr>
      <w:tr w:rsidR="00C51BC7" w14:paraId="361896B7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2D029A91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7F0707C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E182DA6" w14:textId="537E43A3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09C02A9" w14:textId="064C4F4C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C1EE091" w14:textId="048C9E17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799E5FC" w14:textId="57637FA5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153D80C2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685ABDB9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7C2D5AD7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302D4E0" w14:textId="44F6772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EAD8F6F" w14:textId="796AEA0C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3646B1D" w14:textId="784663CB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E6E36E9" w14:textId="1684631D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2070D968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73814C8B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26267EF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roccan origin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543A03FB" w14:textId="56C60945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0B78AF3" w14:textId="132A0015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C5A7328" w14:textId="39C1C4F6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5008812" w14:textId="3C79CA3C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02</w:t>
            </w:r>
          </w:p>
        </w:tc>
      </w:tr>
      <w:tr w:rsidR="00C51BC7" w14:paraId="0A12FC0D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24512D78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94A216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non-Moroccan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BF00081" w14:textId="70EF562D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14FFC0E" w14:textId="4A186E79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485587D" w14:textId="70BBB01A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AA07E1D" w14:textId="68BC718E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3</w:t>
            </w:r>
          </w:p>
        </w:tc>
      </w:tr>
      <w:tr w:rsidR="00C51BC7" w14:paraId="76272661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155C2636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B32B4E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33526F69" w14:textId="6424AA6C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C88EE26" w14:textId="0BE3386A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C25344C" w14:textId="173AAE22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2A541144" w14:textId="51386B4D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*</w:t>
            </w:r>
          </w:p>
        </w:tc>
      </w:tr>
      <w:tr w:rsidR="00C51BC7" w14:paraId="512C3453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56F85EC8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1590F20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n-Muslim 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0A60AC1" w14:textId="77738F64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CF75692" w14:textId="48CE8D9A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57C0EB51" w14:textId="77772FEB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F1058D2" w14:textId="2B90AD03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**</w:t>
            </w:r>
          </w:p>
        </w:tc>
      </w:tr>
      <w:tr w:rsidR="00C51BC7" w14:paraId="3420E07E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27E02B4C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5DE9BF99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vs. Muslim)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6B684B3D" w14:textId="63BD8BB6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B1B4A44" w14:textId="36B67A57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0FCC3C9" w14:textId="3F3CA7DC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BEFA885" w14:textId="339C92EE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*</w:t>
            </w:r>
          </w:p>
        </w:tc>
      </w:tr>
      <w:tr w:rsidR="00C51BC7" w14:paraId="41C7A91A" w14:textId="77777777" w:rsidTr="00CE795C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6C510F9F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7CD13C6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0206F5CB" w14:textId="633CFE40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60100D0A" w14:textId="3AF7B6FC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62D11D7D" w14:textId="6E1BBEE9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0B6521A0" w14:textId="3421A5CC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***</w:t>
            </w:r>
          </w:p>
        </w:tc>
      </w:tr>
      <w:tr w:rsidR="00C51BC7" w14:paraId="76BD2F93" w14:textId="77777777" w:rsidTr="00CE795C">
        <w:tc>
          <w:tcPr>
            <w:tcW w:w="1574" w:type="dxa"/>
            <w:tcBorders>
              <w:bottom w:val="nil"/>
            </w:tcBorders>
          </w:tcPr>
          <w:p w14:paraId="23AF2A3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 effects</w:t>
            </w:r>
          </w:p>
        </w:tc>
        <w:tc>
          <w:tcPr>
            <w:tcW w:w="2342" w:type="dxa"/>
            <w:gridSpan w:val="2"/>
            <w:tcBorders>
              <w:bottom w:val="nil"/>
            </w:tcBorders>
          </w:tcPr>
          <w:p w14:paraId="11F2EBFA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instream identity</w:t>
            </w:r>
          </w:p>
        </w:tc>
        <w:tc>
          <w:tcPr>
            <w:tcW w:w="1216" w:type="dxa"/>
            <w:tcBorders>
              <w:bottom w:val="nil"/>
            </w:tcBorders>
          </w:tcPr>
          <w:p w14:paraId="2F539C8E" w14:textId="6D89BB5B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bottom w:val="nil"/>
            </w:tcBorders>
          </w:tcPr>
          <w:p w14:paraId="35A9B90C" w14:textId="1393A0F6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</w:t>
            </w:r>
          </w:p>
        </w:tc>
        <w:tc>
          <w:tcPr>
            <w:tcW w:w="1298" w:type="dxa"/>
            <w:tcBorders>
              <w:bottom w:val="nil"/>
            </w:tcBorders>
          </w:tcPr>
          <w:p w14:paraId="4B2CC372" w14:textId="023FB8B5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bottom w:val="nil"/>
            </w:tcBorders>
          </w:tcPr>
          <w:p w14:paraId="0F52CE33" w14:textId="3CA8FFC8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5</w:t>
            </w:r>
          </w:p>
        </w:tc>
      </w:tr>
      <w:tr w:rsidR="00C51BC7" w14:paraId="12D6C32B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52D70B52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1EDA1871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FE85DC0" w14:textId="1AE9FFF4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00615928" w14:textId="21B07646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1A6152B" w14:textId="39F4DA6D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4B86F0F5" w14:textId="6C6EF322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9</w:t>
            </w:r>
          </w:p>
        </w:tc>
      </w:tr>
      <w:tr w:rsidR="00C51BC7" w14:paraId="22864B65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540A0C21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2080411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734D761A" w14:textId="73CE303E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DB8BB7A" w14:textId="396E97B0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2FD3739" w14:textId="00B2FFF4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73C61F2" w14:textId="5384D31F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6</w:t>
            </w:r>
          </w:p>
        </w:tc>
      </w:tr>
      <w:tr w:rsidR="00C51BC7" w14:paraId="52E9B500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15072A4D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4EEE7FD3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itage identity</w:t>
            </w: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2EAA8FCE" w14:textId="15D2E65D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go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605B969E" w14:textId="441EE5AF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4AE21DC" w14:textId="57028406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1755D56F" w14:textId="68D2EBB1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**</w:t>
            </w:r>
          </w:p>
        </w:tc>
      </w:tr>
      <w:tr w:rsidR="00C51BC7" w14:paraId="7F2E106F" w14:textId="77777777" w:rsidTr="00CE795C">
        <w:tc>
          <w:tcPr>
            <w:tcW w:w="1574" w:type="dxa"/>
            <w:tcBorders>
              <w:top w:val="nil"/>
              <w:bottom w:val="nil"/>
            </w:tcBorders>
          </w:tcPr>
          <w:p w14:paraId="6AD1AB3F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nil"/>
            </w:tcBorders>
          </w:tcPr>
          <w:p w14:paraId="08A37F75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nil"/>
            </w:tcBorders>
          </w:tcPr>
          <w:p w14:paraId="035D70D1" w14:textId="5BDE6088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oming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2BDB614" w14:textId="7B9C21DA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32FEE0ED" w14:textId="0FFB9282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298" w:type="dxa"/>
            <w:tcBorders>
              <w:top w:val="nil"/>
              <w:bottom w:val="nil"/>
            </w:tcBorders>
          </w:tcPr>
          <w:p w14:paraId="7707BEC2" w14:textId="6C87B62C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*</w:t>
            </w:r>
          </w:p>
        </w:tc>
      </w:tr>
      <w:tr w:rsidR="00C51BC7" w14:paraId="3A149B33" w14:textId="77777777" w:rsidTr="00CE795C">
        <w:tc>
          <w:tcPr>
            <w:tcW w:w="1574" w:type="dxa"/>
            <w:tcBorders>
              <w:top w:val="nil"/>
              <w:bottom w:val="single" w:sz="4" w:space="0" w:color="auto"/>
            </w:tcBorders>
          </w:tcPr>
          <w:p w14:paraId="25396B2F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2" w:type="dxa"/>
            <w:gridSpan w:val="2"/>
            <w:tcBorders>
              <w:top w:val="nil"/>
              <w:bottom w:val="single" w:sz="4" w:space="0" w:color="auto"/>
            </w:tcBorders>
          </w:tcPr>
          <w:p w14:paraId="26D1C377" w14:textId="77777777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16" w:type="dxa"/>
            <w:tcBorders>
              <w:top w:val="nil"/>
              <w:bottom w:val="single" w:sz="4" w:space="0" w:color="auto"/>
            </w:tcBorders>
          </w:tcPr>
          <w:p w14:paraId="58447A74" w14:textId="557D9960" w:rsidR="00C51BC7" w:rsidRDefault="00C51BC7" w:rsidP="00C51B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milarity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61AA641" w14:textId="470D5F10" w:rsidR="00C51BC7" w:rsidRDefault="00C51BC7" w:rsidP="00C51BC7">
            <w:pPr>
              <w:tabs>
                <w:tab w:val="decimal" w:pos="86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5768FDF4" w14:textId="2E3566A9" w:rsidR="00C51BC7" w:rsidRDefault="00C51BC7" w:rsidP="00C51BC7">
            <w:pPr>
              <w:tabs>
                <w:tab w:val="decimal" w:pos="831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71E35A85" w14:textId="66A33FC6" w:rsidR="00C51BC7" w:rsidRDefault="00C51BC7" w:rsidP="00C51BC7">
            <w:pPr>
              <w:tabs>
                <w:tab w:val="decimal" w:pos="675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34</w:t>
            </w:r>
          </w:p>
        </w:tc>
      </w:tr>
    </w:tbl>
    <w:p w14:paraId="553858B4" w14:textId="6C5B0E90" w:rsidR="0044668F" w:rsidRPr="00D01578" w:rsidRDefault="003A1D04" w:rsidP="00D01578">
      <w:pPr>
        <w:spacing w:after="0" w:line="240" w:lineRule="auto"/>
        <w:rPr>
          <w:rFonts w:ascii="Times New Roman" w:hAnsi="Times New Roman" w:cs="Times New Roman"/>
        </w:rPr>
      </w:pPr>
      <w:r w:rsidRPr="00BA1691">
        <w:rPr>
          <w:rFonts w:ascii="Times New Roman" w:hAnsi="Times New Roman" w:cs="Times New Roman"/>
          <w:i/>
        </w:rPr>
        <w:t xml:space="preserve">+ p </w:t>
      </w:r>
      <w:r w:rsidRPr="00BA1691">
        <w:rPr>
          <w:rFonts w:ascii="Times New Roman" w:hAnsi="Times New Roman" w:cs="Times New Roman"/>
          <w:iCs/>
        </w:rPr>
        <w:t xml:space="preserve">&lt; .07, </w:t>
      </w:r>
      <w:r w:rsidRPr="00BA1691">
        <w:rPr>
          <w:rFonts w:ascii="Times New Roman" w:hAnsi="Times New Roman" w:cs="Times New Roman"/>
          <w:i/>
        </w:rPr>
        <w:t xml:space="preserve">* p </w:t>
      </w:r>
      <w:r w:rsidRPr="00BA1691">
        <w:rPr>
          <w:rFonts w:ascii="Times New Roman" w:hAnsi="Times New Roman" w:cs="Times New Roman"/>
        </w:rPr>
        <w:t xml:space="preserve">&lt; .05, ** </w:t>
      </w:r>
      <w:r w:rsidRPr="00BA1691">
        <w:rPr>
          <w:rFonts w:ascii="Times New Roman" w:hAnsi="Times New Roman" w:cs="Times New Roman"/>
          <w:i/>
        </w:rPr>
        <w:t xml:space="preserve">p </w:t>
      </w:r>
      <w:r w:rsidRPr="00BA1691">
        <w:rPr>
          <w:rFonts w:ascii="Times New Roman" w:hAnsi="Times New Roman" w:cs="Times New Roman"/>
        </w:rPr>
        <w:t xml:space="preserve">&lt; .01, *** </w:t>
      </w:r>
      <w:r w:rsidRPr="00BA1691">
        <w:rPr>
          <w:rFonts w:ascii="Times New Roman" w:hAnsi="Times New Roman" w:cs="Times New Roman"/>
          <w:i/>
        </w:rPr>
        <w:t xml:space="preserve">p </w:t>
      </w:r>
      <w:r w:rsidRPr="00BA1691">
        <w:rPr>
          <w:rFonts w:ascii="Times New Roman" w:hAnsi="Times New Roman" w:cs="Times New Roman"/>
        </w:rPr>
        <w:t>&lt; .001</w:t>
      </w:r>
    </w:p>
    <w:p w14:paraId="74825A8A" w14:textId="6DAFD86A" w:rsidR="00D01578" w:rsidRDefault="00D0157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01578" w:rsidSect="009F0DA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>For categorical variables, similarity means friendship ties are predicted from sharing the same attribute. For continuous variables, similarity means friendship ties are predicted from the absolute difference in the attribute.</w:t>
      </w:r>
    </w:p>
    <w:p w14:paraId="08F73A85" w14:textId="2AAAF509" w:rsidR="001B167A" w:rsidRDefault="001B167A" w:rsidP="001B167A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OM.</w:t>
      </w:r>
      <w:r w:rsidR="008938E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Goodness of fit of the final model</w:t>
      </w:r>
    </w:p>
    <w:p w14:paraId="2A630702" w14:textId="251FDD04" w:rsidR="000B1FF5" w:rsidRDefault="00021F1C" w:rsidP="000B1F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3 shows the goodness of fit of the final model. Goodness of fit </w:t>
      </w:r>
      <w:r w:rsidR="009A7685">
        <w:rPr>
          <w:rFonts w:ascii="Times New Roman" w:hAnsi="Times New Roman" w:cs="Times New Roman"/>
          <w:sz w:val="24"/>
          <w:szCs w:val="24"/>
          <w:lang w:val="en-US"/>
        </w:rPr>
        <w:t xml:space="preserve">of ERGM model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s assessed </w:t>
      </w:r>
      <w:r w:rsidR="008E426F">
        <w:rPr>
          <w:rFonts w:ascii="Times New Roman" w:hAnsi="Times New Roman" w:cs="Times New Roman"/>
          <w:sz w:val="24"/>
          <w:szCs w:val="24"/>
          <w:lang w:val="en-US"/>
        </w:rPr>
        <w:t>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ooking at the dark </w:t>
      </w:r>
      <w:r w:rsidR="008E426F">
        <w:rPr>
          <w:rFonts w:ascii="Times New Roman" w:hAnsi="Times New Roman" w:cs="Times New Roman"/>
          <w:sz w:val="24"/>
          <w:szCs w:val="24"/>
          <w:lang w:val="en-US"/>
        </w:rPr>
        <w:t xml:space="preserve">bold </w:t>
      </w:r>
      <w:r>
        <w:rPr>
          <w:rFonts w:ascii="Times New Roman" w:hAnsi="Times New Roman" w:cs="Times New Roman"/>
          <w:sz w:val="24"/>
          <w:szCs w:val="24"/>
          <w:lang w:val="en-US"/>
        </w:rPr>
        <w:t>line</w:t>
      </w:r>
      <w:r w:rsidR="008E426F">
        <w:rPr>
          <w:rFonts w:ascii="Times New Roman" w:hAnsi="Times New Roman" w:cs="Times New Roman"/>
          <w:sz w:val="24"/>
          <w:szCs w:val="24"/>
          <w:lang w:val="en-US"/>
        </w:rPr>
        <w:t>s in the plots. Model fit is considered to be good when the</w:t>
      </w:r>
      <w:r w:rsidR="004E32CF">
        <w:rPr>
          <w:rFonts w:ascii="Times New Roman" w:hAnsi="Times New Roman" w:cs="Times New Roman"/>
          <w:sz w:val="24"/>
          <w:szCs w:val="24"/>
          <w:lang w:val="en-US"/>
        </w:rPr>
        <w:t>se lines</w:t>
      </w:r>
      <w:r w:rsidR="009D26E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0B51">
        <w:rPr>
          <w:rFonts w:ascii="Times New Roman" w:hAnsi="Times New Roman" w:cs="Times New Roman"/>
          <w:sz w:val="24"/>
          <w:szCs w:val="24"/>
          <w:lang w:val="en-US"/>
        </w:rPr>
        <w:t>stay</w:t>
      </w:r>
      <w:r w:rsidR="009D26E5">
        <w:rPr>
          <w:rFonts w:ascii="Times New Roman" w:hAnsi="Times New Roman" w:cs="Times New Roman"/>
          <w:sz w:val="24"/>
          <w:szCs w:val="24"/>
          <w:lang w:val="en-US"/>
        </w:rPr>
        <w:t xml:space="preserve"> between </w:t>
      </w:r>
      <w:r w:rsidR="004E32CF">
        <w:rPr>
          <w:rFonts w:ascii="Times New Roman" w:hAnsi="Times New Roman" w:cs="Times New Roman"/>
          <w:sz w:val="24"/>
          <w:szCs w:val="24"/>
          <w:lang w:val="en-US"/>
        </w:rPr>
        <w:t>the lighter grey boundaries</w:t>
      </w:r>
      <w:r w:rsidR="00360B51">
        <w:rPr>
          <w:rFonts w:ascii="Times New Roman" w:hAnsi="Times New Roman" w:cs="Times New Roman"/>
          <w:sz w:val="24"/>
          <w:szCs w:val="24"/>
          <w:lang w:val="en-US"/>
        </w:rPr>
        <w:t xml:space="preserve">. The better the model fit, the more the dark bold lines will approach the midpoint </w:t>
      </w:r>
      <w:r w:rsidR="00C66BF7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DA7168">
        <w:rPr>
          <w:rFonts w:ascii="Times New Roman" w:hAnsi="Times New Roman" w:cs="Times New Roman"/>
          <w:sz w:val="24"/>
          <w:szCs w:val="24"/>
          <w:lang w:val="en-US"/>
        </w:rPr>
        <w:t xml:space="preserve"> the grey boundaries </w:t>
      </w:r>
      <w:r w:rsidR="009D26E5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DA7168">
        <w:rPr>
          <w:rFonts w:ascii="Times New Roman" w:hAnsi="Times New Roman" w:cs="Times New Roman"/>
          <w:sz w:val="24"/>
          <w:szCs w:val="24"/>
          <w:lang w:val="en-US"/>
        </w:rPr>
        <w:t xml:space="preserve"> the more they</w:t>
      </w:r>
      <w:r w:rsidR="009D26E5">
        <w:rPr>
          <w:rFonts w:ascii="Times New Roman" w:hAnsi="Times New Roman" w:cs="Times New Roman"/>
          <w:sz w:val="24"/>
          <w:szCs w:val="24"/>
          <w:lang w:val="en-US"/>
        </w:rPr>
        <w:t xml:space="preserve"> follow a similar pattern. </w:t>
      </w:r>
      <w:r w:rsidR="00D24334">
        <w:rPr>
          <w:rFonts w:ascii="Times New Roman" w:hAnsi="Times New Roman" w:cs="Times New Roman"/>
          <w:sz w:val="24"/>
          <w:szCs w:val="24"/>
          <w:lang w:val="en-US"/>
        </w:rPr>
        <w:t xml:space="preserve">Figure S3 therefore shows that our model </w:t>
      </w:r>
      <w:r w:rsidR="00447693">
        <w:rPr>
          <w:rFonts w:ascii="Times New Roman" w:hAnsi="Times New Roman" w:cs="Times New Roman"/>
          <w:sz w:val="24"/>
          <w:szCs w:val="24"/>
          <w:lang w:val="en-US"/>
        </w:rPr>
        <w:t>fitted the data well. Only t</w:t>
      </w:r>
      <w:r w:rsidR="00A725E9">
        <w:rPr>
          <w:rFonts w:ascii="Times New Roman" w:hAnsi="Times New Roman" w:cs="Times New Roman"/>
          <w:sz w:val="24"/>
          <w:szCs w:val="24"/>
          <w:lang w:val="en-US"/>
        </w:rPr>
        <w:t xml:space="preserve">he fit for the edge-wise shared partners </w:t>
      </w:r>
      <w:r w:rsidR="0074365D">
        <w:rPr>
          <w:rFonts w:ascii="Times New Roman" w:hAnsi="Times New Roman" w:cs="Times New Roman"/>
          <w:sz w:val="24"/>
          <w:szCs w:val="24"/>
          <w:lang w:val="en-US"/>
        </w:rPr>
        <w:t>can be considered to be</w:t>
      </w:r>
      <w:r w:rsidR="00A725E9">
        <w:rPr>
          <w:rFonts w:ascii="Times New Roman" w:hAnsi="Times New Roman" w:cs="Times New Roman"/>
          <w:sz w:val="24"/>
          <w:szCs w:val="24"/>
          <w:lang w:val="en-US"/>
        </w:rPr>
        <w:t xml:space="preserve"> acceptable, </w:t>
      </w:r>
      <w:r w:rsidR="009A7685">
        <w:rPr>
          <w:rFonts w:ascii="Times New Roman" w:hAnsi="Times New Roman" w:cs="Times New Roman"/>
          <w:sz w:val="24"/>
          <w:szCs w:val="24"/>
          <w:lang w:val="en-US"/>
        </w:rPr>
        <w:t>and further</w:t>
      </w:r>
      <w:r w:rsidR="00A725E9">
        <w:rPr>
          <w:rFonts w:ascii="Times New Roman" w:hAnsi="Times New Roman" w:cs="Times New Roman"/>
          <w:sz w:val="24"/>
          <w:szCs w:val="24"/>
          <w:lang w:val="en-US"/>
        </w:rPr>
        <w:t xml:space="preserve"> improved with larger decay values (see SOM.1). </w:t>
      </w:r>
      <w:r w:rsidR="00A03BA5">
        <w:rPr>
          <w:rFonts w:ascii="Times New Roman" w:hAnsi="Times New Roman" w:cs="Times New Roman"/>
          <w:sz w:val="24"/>
          <w:szCs w:val="24"/>
          <w:lang w:val="en-US"/>
        </w:rPr>
        <w:t>Although w</w:t>
      </w:r>
      <w:r w:rsidR="000B1FF5">
        <w:rPr>
          <w:rFonts w:ascii="Times New Roman" w:hAnsi="Times New Roman" w:cs="Times New Roman"/>
          <w:sz w:val="24"/>
          <w:szCs w:val="24"/>
          <w:lang w:val="en-US"/>
        </w:rPr>
        <w:t>e opted for the model with a decay value of 0.5 (see</w:t>
      </w:r>
      <w:r w:rsidR="009A7685">
        <w:rPr>
          <w:rFonts w:ascii="Times New Roman" w:hAnsi="Times New Roman" w:cs="Times New Roman"/>
          <w:sz w:val="24"/>
          <w:szCs w:val="24"/>
          <w:lang w:val="en-US"/>
        </w:rPr>
        <w:t xml:space="preserve"> the main paper), results were the same regardles</w:t>
      </w:r>
      <w:r w:rsidR="001029B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07B7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029B5">
        <w:rPr>
          <w:rFonts w:ascii="Times New Roman" w:hAnsi="Times New Roman" w:cs="Times New Roman"/>
          <w:sz w:val="24"/>
          <w:szCs w:val="24"/>
          <w:lang w:val="en-US"/>
        </w:rPr>
        <w:t>All other indicators showed good model fit.</w:t>
      </w:r>
    </w:p>
    <w:p w14:paraId="7BD2A360" w14:textId="77777777" w:rsidR="000B1FF5" w:rsidRDefault="000B1FF5" w:rsidP="000B1F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DD17206" w14:textId="7347218D" w:rsidR="000B1FF5" w:rsidRPr="000B1FF5" w:rsidRDefault="000B1FF5" w:rsidP="000B1FF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B1FF5" w:rsidRPr="000B1FF5" w:rsidSect="000B1FF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F8CAD5A" w14:textId="382ED95D" w:rsidR="001B167A" w:rsidRDefault="001B167A" w:rsidP="000B1F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Figure S3. </w:t>
      </w:r>
    </w:p>
    <w:p w14:paraId="22E30F8B" w14:textId="77777777" w:rsidR="001B167A" w:rsidRPr="00D219FF" w:rsidRDefault="001B167A" w:rsidP="001B16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62336" behindDoc="1" locked="0" layoutInCell="1" allowOverlap="1" wp14:anchorId="29116521" wp14:editId="6CBB7056">
            <wp:simplePos x="0" y="0"/>
            <wp:positionH relativeFrom="margin">
              <wp:posOffset>-635</wp:posOffset>
            </wp:positionH>
            <wp:positionV relativeFrom="paragraph">
              <wp:posOffset>167640</wp:posOffset>
            </wp:positionV>
            <wp:extent cx="8952697" cy="5734050"/>
            <wp:effectExtent l="0" t="0" r="1270" b="0"/>
            <wp:wrapNone/>
            <wp:docPr id="2081594697" name="Picture 1" descr="A diagram of a variety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594697" name="Picture 1" descr="A diagram of a variety of data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952697" cy="5734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Goodness of fit of the final model as reported in the main paper.</w:t>
      </w:r>
    </w:p>
    <w:p w14:paraId="113E4BDF" w14:textId="50847D3D" w:rsidR="008C30BB" w:rsidRPr="008C30BB" w:rsidRDefault="008C30BB" w:rsidP="001B167A">
      <w:pPr>
        <w:rPr>
          <w:lang w:val="en-US"/>
        </w:rPr>
      </w:pPr>
    </w:p>
    <w:sectPr w:rsidR="008C30BB" w:rsidRPr="008C30BB" w:rsidSect="00EF06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863F60" w14:textId="77777777" w:rsidR="00AE447D" w:rsidRDefault="00AE447D" w:rsidP="00595683">
      <w:pPr>
        <w:spacing w:after="0" w:line="240" w:lineRule="auto"/>
      </w:pPr>
      <w:r>
        <w:separator/>
      </w:r>
    </w:p>
  </w:endnote>
  <w:endnote w:type="continuationSeparator" w:id="0">
    <w:p w14:paraId="31DA186F" w14:textId="77777777" w:rsidR="00AE447D" w:rsidRDefault="00AE447D" w:rsidP="00595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3F5668" w14:textId="77777777" w:rsidR="00AE447D" w:rsidRDefault="00AE447D" w:rsidP="00595683">
      <w:pPr>
        <w:spacing w:after="0" w:line="240" w:lineRule="auto"/>
      </w:pPr>
      <w:r>
        <w:separator/>
      </w:r>
    </w:p>
  </w:footnote>
  <w:footnote w:type="continuationSeparator" w:id="0">
    <w:p w14:paraId="0BD28DF5" w14:textId="77777777" w:rsidR="00AE447D" w:rsidRDefault="00AE447D" w:rsidP="00595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0BB"/>
    <w:rsid w:val="00021F1C"/>
    <w:rsid w:val="000634E0"/>
    <w:rsid w:val="000B1FF5"/>
    <w:rsid w:val="001029B5"/>
    <w:rsid w:val="001559DB"/>
    <w:rsid w:val="001655C4"/>
    <w:rsid w:val="001676F1"/>
    <w:rsid w:val="00193AA4"/>
    <w:rsid w:val="001B167A"/>
    <w:rsid w:val="001C51BB"/>
    <w:rsid w:val="001D2430"/>
    <w:rsid w:val="0021305F"/>
    <w:rsid w:val="00246995"/>
    <w:rsid w:val="002941E7"/>
    <w:rsid w:val="002A3F14"/>
    <w:rsid w:val="002A5DFD"/>
    <w:rsid w:val="002B4487"/>
    <w:rsid w:val="002C6D1C"/>
    <w:rsid w:val="00307B73"/>
    <w:rsid w:val="003177B9"/>
    <w:rsid w:val="00351C34"/>
    <w:rsid w:val="003562D0"/>
    <w:rsid w:val="00360B51"/>
    <w:rsid w:val="00377BA0"/>
    <w:rsid w:val="003A1D04"/>
    <w:rsid w:val="003F2A3A"/>
    <w:rsid w:val="00434A87"/>
    <w:rsid w:val="00434FAC"/>
    <w:rsid w:val="0044668F"/>
    <w:rsid w:val="00447693"/>
    <w:rsid w:val="00483439"/>
    <w:rsid w:val="00493D2E"/>
    <w:rsid w:val="004B529A"/>
    <w:rsid w:val="004C0ECC"/>
    <w:rsid w:val="004C3995"/>
    <w:rsid w:val="004D0357"/>
    <w:rsid w:val="004E32CF"/>
    <w:rsid w:val="005206C1"/>
    <w:rsid w:val="0054580D"/>
    <w:rsid w:val="00595683"/>
    <w:rsid w:val="005B3DC1"/>
    <w:rsid w:val="005C1ACE"/>
    <w:rsid w:val="005C5D64"/>
    <w:rsid w:val="005F2813"/>
    <w:rsid w:val="00622484"/>
    <w:rsid w:val="00657C08"/>
    <w:rsid w:val="00665D51"/>
    <w:rsid w:val="00686256"/>
    <w:rsid w:val="006947CB"/>
    <w:rsid w:val="006961E1"/>
    <w:rsid w:val="006C0CBC"/>
    <w:rsid w:val="006E679B"/>
    <w:rsid w:val="0073205D"/>
    <w:rsid w:val="00732F6F"/>
    <w:rsid w:val="0074365D"/>
    <w:rsid w:val="00775636"/>
    <w:rsid w:val="0079739A"/>
    <w:rsid w:val="007E02BA"/>
    <w:rsid w:val="00805B0C"/>
    <w:rsid w:val="0083148B"/>
    <w:rsid w:val="00864780"/>
    <w:rsid w:val="00865C66"/>
    <w:rsid w:val="008938EA"/>
    <w:rsid w:val="008C30BB"/>
    <w:rsid w:val="008E426F"/>
    <w:rsid w:val="008F0942"/>
    <w:rsid w:val="008F5DA9"/>
    <w:rsid w:val="0090502B"/>
    <w:rsid w:val="00943CAD"/>
    <w:rsid w:val="00956B8F"/>
    <w:rsid w:val="009744C3"/>
    <w:rsid w:val="00981389"/>
    <w:rsid w:val="0098750C"/>
    <w:rsid w:val="009A7685"/>
    <w:rsid w:val="009D214B"/>
    <w:rsid w:val="009D26E5"/>
    <w:rsid w:val="009F09B4"/>
    <w:rsid w:val="009F0DAB"/>
    <w:rsid w:val="00A03BA5"/>
    <w:rsid w:val="00A725E9"/>
    <w:rsid w:val="00A80F08"/>
    <w:rsid w:val="00A87403"/>
    <w:rsid w:val="00A92570"/>
    <w:rsid w:val="00A94AB2"/>
    <w:rsid w:val="00AA2AE1"/>
    <w:rsid w:val="00AB24A3"/>
    <w:rsid w:val="00AE447D"/>
    <w:rsid w:val="00AF1786"/>
    <w:rsid w:val="00B1073F"/>
    <w:rsid w:val="00B10D08"/>
    <w:rsid w:val="00B16059"/>
    <w:rsid w:val="00B80B4A"/>
    <w:rsid w:val="00B839AB"/>
    <w:rsid w:val="00BA1691"/>
    <w:rsid w:val="00BA57DA"/>
    <w:rsid w:val="00BE080B"/>
    <w:rsid w:val="00C213D5"/>
    <w:rsid w:val="00C228DF"/>
    <w:rsid w:val="00C266B6"/>
    <w:rsid w:val="00C51BC7"/>
    <w:rsid w:val="00C65AFE"/>
    <w:rsid w:val="00C66BF7"/>
    <w:rsid w:val="00C86A4B"/>
    <w:rsid w:val="00CC5CA0"/>
    <w:rsid w:val="00CE795C"/>
    <w:rsid w:val="00D01578"/>
    <w:rsid w:val="00D0296A"/>
    <w:rsid w:val="00D15D99"/>
    <w:rsid w:val="00D211DD"/>
    <w:rsid w:val="00D219FF"/>
    <w:rsid w:val="00D24334"/>
    <w:rsid w:val="00D603A9"/>
    <w:rsid w:val="00D64831"/>
    <w:rsid w:val="00D7220B"/>
    <w:rsid w:val="00D7369C"/>
    <w:rsid w:val="00D91250"/>
    <w:rsid w:val="00DA031E"/>
    <w:rsid w:val="00DA7168"/>
    <w:rsid w:val="00DC7699"/>
    <w:rsid w:val="00DD173E"/>
    <w:rsid w:val="00E023AA"/>
    <w:rsid w:val="00E05F11"/>
    <w:rsid w:val="00E30FC4"/>
    <w:rsid w:val="00E44606"/>
    <w:rsid w:val="00E80201"/>
    <w:rsid w:val="00ED2548"/>
    <w:rsid w:val="00EF06DF"/>
    <w:rsid w:val="00EF1C69"/>
    <w:rsid w:val="00F22C3D"/>
    <w:rsid w:val="00F30751"/>
    <w:rsid w:val="00F773EA"/>
    <w:rsid w:val="00F91EA7"/>
    <w:rsid w:val="00F93DBC"/>
    <w:rsid w:val="00FA573C"/>
    <w:rsid w:val="00FA581E"/>
    <w:rsid w:val="00FD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2924D7"/>
  <w15:chartTrackingRefBased/>
  <w15:docId w15:val="{E733FDF9-AB0F-469A-BACC-F3307FACD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30BB"/>
  </w:style>
  <w:style w:type="paragraph" w:styleId="Heading1">
    <w:name w:val="heading 1"/>
    <w:basedOn w:val="Normal"/>
    <w:next w:val="Normal"/>
    <w:link w:val="Heading1Char"/>
    <w:uiPriority w:val="9"/>
    <w:qFormat/>
    <w:rsid w:val="008C3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3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30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3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30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3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3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3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3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0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30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30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30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30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3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3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3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3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3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3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3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3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3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3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3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30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30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30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30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C30BB"/>
    <w:pPr>
      <w:spacing w:after="0" w:line="240" w:lineRule="auto"/>
    </w:pPr>
    <w:rPr>
      <w:kern w:val="0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0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30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30BB"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C30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30BB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gnd-iwgdh3b">
    <w:name w:val="gnd-iwgdh3b"/>
    <w:basedOn w:val="DefaultParagraphFont"/>
    <w:rsid w:val="008C30BB"/>
  </w:style>
  <w:style w:type="paragraph" w:styleId="Header">
    <w:name w:val="header"/>
    <w:basedOn w:val="Normal"/>
    <w:link w:val="HeaderChar"/>
    <w:uiPriority w:val="99"/>
    <w:unhideWhenUsed/>
    <w:rsid w:val="00595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683"/>
  </w:style>
  <w:style w:type="paragraph" w:styleId="Footer">
    <w:name w:val="footer"/>
    <w:basedOn w:val="Normal"/>
    <w:link w:val="FooterChar"/>
    <w:uiPriority w:val="99"/>
    <w:unhideWhenUsed/>
    <w:rsid w:val="005956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1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7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144</Words>
  <Characters>6296</Characters>
  <Application>Microsoft Office Word</Application>
  <DocSecurity>0</DocSecurity>
  <Lines>52</Lines>
  <Paragraphs>14</Paragraphs>
  <ScaleCrop>false</ScaleCrop>
  <Company>Tilburg University</Company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Hillekens</dc:creator>
  <cp:keywords/>
  <dc:description/>
  <cp:lastModifiedBy>Jessie Hillekens</cp:lastModifiedBy>
  <cp:revision>2</cp:revision>
  <dcterms:created xsi:type="dcterms:W3CDTF">2024-11-04T12:42:00Z</dcterms:created>
  <dcterms:modified xsi:type="dcterms:W3CDTF">2024-11-04T12:42:00Z</dcterms:modified>
</cp:coreProperties>
</file>